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FB7AE6" w14:textId="5BC83121" w:rsidR="008F74AD" w:rsidRPr="008F74AD" w:rsidRDefault="00654E8F" w:rsidP="003D3A49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8F74AD">
        <w:t xml:space="preserve"> 1</w:t>
      </w:r>
      <w:r w:rsidR="007C1C15">
        <w:t>.</w:t>
      </w:r>
      <w:r w:rsidR="007C1C15" w:rsidRPr="007C1C15">
        <w:t xml:space="preserve"> The characteristics of the included studies</w:t>
      </w:r>
    </w:p>
    <w:tbl>
      <w:tblPr>
        <w:tblW w:w="98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5"/>
        <w:gridCol w:w="1050"/>
        <w:gridCol w:w="825"/>
        <w:gridCol w:w="1399"/>
        <w:gridCol w:w="1431"/>
        <w:gridCol w:w="938"/>
        <w:gridCol w:w="745"/>
        <w:gridCol w:w="892"/>
        <w:gridCol w:w="1595"/>
      </w:tblGrid>
      <w:tr w:rsidR="008F74AD" w14:paraId="41A37D5C" w14:textId="77777777" w:rsidTr="00E34F65">
        <w:trPr>
          <w:trHeight w:val="454"/>
        </w:trPr>
        <w:tc>
          <w:tcPr>
            <w:tcW w:w="9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A6AFAE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tudies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AE9627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opulations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C33E3E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No.(T/C)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237B5D5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reatment group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E474FAC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ntrol group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C8422C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uration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9F3D72" w14:textId="77777777" w:rsidR="008F74AD" w:rsidRDefault="008F74AD" w:rsidP="00E34F65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ose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04FF62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C5FDB9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Outcomes</w:t>
            </w:r>
          </w:p>
        </w:tc>
      </w:tr>
      <w:tr w:rsidR="008F74AD" w14:paraId="2776E0C0" w14:textId="77777777" w:rsidTr="00E34F65">
        <w:trPr>
          <w:trHeight w:val="280"/>
        </w:trPr>
        <w:tc>
          <w:tcPr>
            <w:tcW w:w="9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80D034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n</w:t>
            </w:r>
            <w:proofErr w:type="gram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Hong (2020)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434787" w14:textId="4CF3FB38" w:rsidR="008F74AD" w:rsidRDefault="009D4BD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E1C019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76389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65521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0C264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24986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F78CDF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E41E9B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</w:t>
            </w:r>
          </w:p>
        </w:tc>
      </w:tr>
      <w:tr w:rsidR="008F74AD" w14:paraId="4D7CE9A0" w14:textId="77777777" w:rsidTr="00E34F65">
        <w:trPr>
          <w:trHeight w:val="630"/>
        </w:trPr>
        <w:tc>
          <w:tcPr>
            <w:tcW w:w="965" w:type="dxa"/>
            <w:shd w:val="clear" w:color="auto" w:fill="auto"/>
            <w:vAlign w:val="center"/>
          </w:tcPr>
          <w:p w14:paraId="1698E15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en Fang (2014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208E0C8" w14:textId="297BFF86" w:rsidR="008F74AD" w:rsidRDefault="009D4BD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9A411E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2/42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64F9C1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Compound Ferrous Sulfate and Folic Acid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7231E2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948A02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235A84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7F867686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47DE9BD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⑫⑬</w:t>
            </w:r>
          </w:p>
        </w:tc>
      </w:tr>
      <w:tr w:rsidR="008F74AD" w14:paraId="5247AC50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4C1B838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he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aozh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91BB2B" w14:textId="359C88EC" w:rsidR="008F74AD" w:rsidRDefault="009D4BD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FC6346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4/44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1D4BD0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964106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D52F7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38B5E2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74A790D2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B6BD142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</w:t>
            </w:r>
          </w:p>
        </w:tc>
      </w:tr>
      <w:tr w:rsidR="008F74AD" w14:paraId="7AD19FAB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22AA630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he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nlia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DA53DC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Adult 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7401DB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5/6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1C1ADB6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E31CE9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7D089BF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641490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419AF61F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70E0CAD1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⑨⑪⑫</w:t>
            </w:r>
          </w:p>
        </w:tc>
      </w:tr>
      <w:tr w:rsidR="008F74AD" w14:paraId="2FF2565A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56E76B1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Dou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anwei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0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7052B7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C60B48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0/3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4FB033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CB6991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41CC25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 day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E58E83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53D14093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DA722E4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⑨⑪</w:t>
            </w:r>
          </w:p>
        </w:tc>
      </w:tr>
      <w:tr w:rsidR="008F74AD" w14:paraId="204C3224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7EE7862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i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xiao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3123646" w14:textId="01201DE0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CB8E69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7/27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C72C31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Lactate Oral Solutio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9B2FE7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Lactate Oral Solution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2D9863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DFE6AB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4507839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E20EDB7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③⑦⑩⑫</w:t>
            </w:r>
          </w:p>
        </w:tc>
      </w:tr>
      <w:tr w:rsidR="008F74AD" w14:paraId="01C7332D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262C4C7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u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nho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0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C7D8231" w14:textId="1B00E436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5F83DE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9/39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F6CD32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Iron Dextran Dispersibl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CECD35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4745A1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 day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EB1FCA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5D365EA5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9D9C0D4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⑫⑬</w:t>
            </w:r>
          </w:p>
        </w:tc>
      </w:tr>
      <w:tr w:rsidR="008F74AD" w14:paraId="7357C078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5202F4A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u Ying (2019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6F8F91" w14:textId="19C0E155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0E39EA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/5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74ADCA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E0037B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966CFD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840027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AAC1C4D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7C673DD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⑩⑫</w:t>
            </w:r>
          </w:p>
        </w:tc>
      </w:tr>
      <w:tr w:rsidR="008F74AD" w14:paraId="12A85113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087FBDF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ong Hua (2017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7A7AF08" w14:textId="03D5F901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6F29AD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42C5C7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4E419F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DC4352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B37E3A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0A251FEA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D4607DC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⑪⑫</w:t>
            </w:r>
          </w:p>
        </w:tc>
      </w:tr>
      <w:tr w:rsidR="008F74AD" w14:paraId="693C32DB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5E3B0AA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Jia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iyi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19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A15D20A" w14:textId="0935A02D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2783C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5/4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0F7415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892442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E4C6F3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552966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bid /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3C609A9A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117CDBA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⑧⑨⑫</w:t>
            </w:r>
          </w:p>
        </w:tc>
      </w:tr>
      <w:tr w:rsidR="008F74AD" w14:paraId="5B1FFBD8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4577F70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ang Dan et al. (2010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64D21A9" w14:textId="190F0736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81120D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4/84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426C1A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DDF4DB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ompound Ferrous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ufat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Granule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AB5A54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5932E7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3A69C373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67BEC2C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④⑦⑪</w:t>
            </w:r>
          </w:p>
        </w:tc>
      </w:tr>
      <w:tr w:rsidR="008F74AD" w14:paraId="47AE7E4A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750D7F9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Jiao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iho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9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1E46979" w14:textId="1443AF68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AF01A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/5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EDE399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E53D68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159EB3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8 day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1A22FB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760E68C8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21D6C774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</w:t>
            </w:r>
          </w:p>
        </w:tc>
      </w:tr>
      <w:tr w:rsidR="008F74AD" w14:paraId="3C1C9413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0C2FABD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Jianzhong et al. (200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BE0DBA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C569EF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50/6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21DE7D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052EE3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8A14D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44E59E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0CDC4FBC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7AEB9E15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⑨⑪</w:t>
            </w:r>
          </w:p>
        </w:tc>
      </w:tr>
      <w:tr w:rsidR="008F74AD" w14:paraId="5D8C9F81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2F696DE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e Qin et al. (200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AA9F7F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59A3EF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/3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96E057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CD44C2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779FDD6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 day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E0BBEC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03A2AF70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33118AF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⑨⑪</w:t>
            </w:r>
          </w:p>
        </w:tc>
      </w:tr>
      <w:tr w:rsidR="008F74AD" w14:paraId="7CEE46A2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76CFFEF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ihui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18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475212C" w14:textId="7909E5F3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C866DE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33E7E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E5360D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FB77B4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D01958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20D25F78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41A548FF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③⑫</w:t>
            </w:r>
          </w:p>
        </w:tc>
      </w:tr>
      <w:tr w:rsidR="008F74AD" w14:paraId="01A9DED7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5C18B98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ang Ping and Lou (201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B93241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6DBBC2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3/4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6CEEAEF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B178B7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Gluconat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14E60B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6E162C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0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5F97A118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70BFB05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⑪</w:t>
            </w:r>
          </w:p>
        </w:tc>
      </w:tr>
      <w:tr w:rsidR="008F74AD" w14:paraId="31724CAB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6CD6806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u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he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16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C09906A" w14:textId="63A4E2F7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5F62E8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/5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063491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Polysaccharide Iron Complex Capsule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F871C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53147B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E9822D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bid /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5D7CC41B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67C165B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⑧⑩⑫⑬</w:t>
            </w:r>
          </w:p>
        </w:tc>
      </w:tr>
      <w:tr w:rsidR="008F74AD" w14:paraId="3FD73EEC" w14:textId="77777777" w:rsidTr="00520949">
        <w:trPr>
          <w:trHeight w:val="42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08F40B0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u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enghui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Li (2020)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vAlign w:val="center"/>
          </w:tcPr>
          <w:p w14:paraId="1557A2EC" w14:textId="31C7B32C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vAlign w:val="center"/>
          </w:tcPr>
          <w:p w14:paraId="5E1204F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1/61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</w:tcPr>
          <w:p w14:paraId="74561BC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Polysaccharide Iron Complex Capsule</w:t>
            </w: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  <w:vAlign w:val="center"/>
          </w:tcPr>
          <w:p w14:paraId="267562A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vAlign w:val="center"/>
          </w:tcPr>
          <w:p w14:paraId="0056C97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vAlign w:val="center"/>
          </w:tcPr>
          <w:p w14:paraId="1C7C569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auto"/>
            <w:vAlign w:val="center"/>
          </w:tcPr>
          <w:p w14:paraId="6912AFB4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  <w:vAlign w:val="center"/>
          </w:tcPr>
          <w:p w14:paraId="0CEB743F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⑬</w:t>
            </w:r>
          </w:p>
        </w:tc>
      </w:tr>
      <w:tr w:rsidR="008F74AD" w14:paraId="02BBF185" w14:textId="77777777" w:rsidTr="00520949">
        <w:trPr>
          <w:trHeight w:val="42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5B9C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a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hengmi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>et al. (201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3E8AB" w14:textId="391DFB5E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>Pregnant women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1D3D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0/10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9CD4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510A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BE9A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8 day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F542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B5320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0C400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⑬</w:t>
            </w:r>
          </w:p>
        </w:tc>
      </w:tr>
      <w:tr w:rsidR="008F74AD" w14:paraId="75D169FB" w14:textId="77777777" w:rsidTr="00520949">
        <w:trPr>
          <w:trHeight w:val="630"/>
        </w:trPr>
        <w:tc>
          <w:tcPr>
            <w:tcW w:w="965" w:type="dxa"/>
            <w:tcBorders>
              <w:top w:val="nil"/>
            </w:tcBorders>
            <w:shd w:val="clear" w:color="auto" w:fill="auto"/>
            <w:vAlign w:val="center"/>
          </w:tcPr>
          <w:p w14:paraId="7F2D33A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Su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yi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20)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</w:tcPr>
          <w:p w14:paraId="0423CB05" w14:textId="57717772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</w:tcPr>
          <w:p w14:paraId="6C30232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3/34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0DC1930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SXN + Iro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14:paraId="5632DAD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Iro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vAlign w:val="center"/>
          </w:tcPr>
          <w:p w14:paraId="7802861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vAlign w:val="center"/>
          </w:tcPr>
          <w:p w14:paraId="13DF9A6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14:paraId="0432CD6B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2BFF223E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⑫⑬⑭</w:t>
            </w:r>
          </w:p>
        </w:tc>
      </w:tr>
      <w:tr w:rsidR="008F74AD" w14:paraId="5D0A0CFB" w14:textId="77777777" w:rsidTr="008F74AD">
        <w:trPr>
          <w:trHeight w:val="46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7DDBAAA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Su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aoji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9)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vAlign w:val="center"/>
          </w:tcPr>
          <w:p w14:paraId="6F2DEAC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vAlign w:val="center"/>
          </w:tcPr>
          <w:p w14:paraId="4F94E41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1/62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</w:tcPr>
          <w:p w14:paraId="1DFEC2F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  <w:vAlign w:val="center"/>
          </w:tcPr>
          <w:p w14:paraId="518B10B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vAlign w:val="center"/>
          </w:tcPr>
          <w:p w14:paraId="5F0D2E2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vAlign w:val="center"/>
          </w:tcPr>
          <w:p w14:paraId="17B0305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bottom w:val="nil"/>
            </w:tcBorders>
            <w:shd w:val="clear" w:color="auto" w:fill="auto"/>
            <w:vAlign w:val="center"/>
          </w:tcPr>
          <w:p w14:paraId="5D3B267C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  <w:vAlign w:val="center"/>
          </w:tcPr>
          <w:p w14:paraId="41405BAF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⑪⑫</w:t>
            </w:r>
          </w:p>
        </w:tc>
      </w:tr>
      <w:tr w:rsidR="008F74AD" w14:paraId="65E7BFA4" w14:textId="77777777" w:rsidTr="008F74AD">
        <w:trPr>
          <w:trHeight w:val="60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B1BD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T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mi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1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73A8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D34D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2/5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025B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3DDF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7D3BA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 day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275D6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1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/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F88D5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1110C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③④⑧⑫</w:t>
            </w:r>
          </w:p>
        </w:tc>
      </w:tr>
      <w:tr w:rsidR="008F74AD" w14:paraId="1A2654E5" w14:textId="77777777" w:rsidTr="00E34F65">
        <w:trPr>
          <w:trHeight w:val="60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FDEF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ao Hong et al. (200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9117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dult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F6EA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AD0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BB8A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and Vitamin Complex Sustained-release Tablet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72FE9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5F0A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E5643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044A5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⑤⑧⑪⑫</w:t>
            </w:r>
          </w:p>
        </w:tc>
      </w:tr>
      <w:tr w:rsidR="008F74AD" w14:paraId="4A682C19" w14:textId="77777777" w:rsidTr="00E34F65">
        <w:trPr>
          <w:trHeight w:val="60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39EB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ao Hong et al. (2003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BF3C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dult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3B5F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0/7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99AA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DE5A9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and Vitamin Complex Sustained-release Tablet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04FB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E4E9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89733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D2B6F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③④⑤⑧⑪⑫</w:t>
            </w:r>
          </w:p>
        </w:tc>
      </w:tr>
      <w:tr w:rsidR="008F74AD" w14:paraId="193FACEE" w14:textId="77777777" w:rsidTr="00E34F65">
        <w:trPr>
          <w:trHeight w:val="420"/>
        </w:trPr>
        <w:tc>
          <w:tcPr>
            <w:tcW w:w="965" w:type="dxa"/>
            <w:tcBorders>
              <w:top w:val="nil"/>
            </w:tcBorders>
            <w:shd w:val="clear" w:color="auto" w:fill="auto"/>
            <w:vAlign w:val="center"/>
          </w:tcPr>
          <w:p w14:paraId="19708EC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ang Hong (2018)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</w:tcPr>
          <w:p w14:paraId="0E223E04" w14:textId="0103EDB2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</w:tcPr>
          <w:p w14:paraId="52B1CB2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09CAD39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14:paraId="4523DB1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vAlign w:val="center"/>
          </w:tcPr>
          <w:p w14:paraId="0B99B52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 months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vAlign w:val="center"/>
          </w:tcPr>
          <w:p w14:paraId="22C7C6A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bid/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14:paraId="651BD512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77C9F16C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⑪⑭</w:t>
            </w:r>
          </w:p>
        </w:tc>
      </w:tr>
      <w:tr w:rsidR="008F74AD" w14:paraId="77A0EC93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3AD9E12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ngmi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Feng (201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39E917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53E8FD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0/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C2010C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2F8F1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ufat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Granules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C900F3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DA45F84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75F0F6B5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83580F4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③④⑤⑫</w:t>
            </w:r>
          </w:p>
        </w:tc>
      </w:tr>
      <w:tr w:rsidR="008F74AD" w14:paraId="12BA2D22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73A0BEB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anfang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04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8C20B89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7416D7F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6/97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4127C2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432986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40E4B69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36FF5B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4932C0B4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B1794F4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⑦⑨⑪⑫</w:t>
            </w:r>
          </w:p>
        </w:tc>
      </w:tr>
      <w:tr w:rsidR="008F74AD" w14:paraId="022C7808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0B6238B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ju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225686A" w14:textId="36C112A7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023985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9/3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098997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9449C9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8370DD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31BB10E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58640A6D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0F0D51D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⑫</w:t>
            </w:r>
          </w:p>
        </w:tc>
      </w:tr>
      <w:tr w:rsidR="008F74AD" w14:paraId="21C6B65A" w14:textId="77777777" w:rsidTr="00E34F65">
        <w:trPr>
          <w:trHeight w:val="460"/>
        </w:trPr>
        <w:tc>
          <w:tcPr>
            <w:tcW w:w="965" w:type="dxa"/>
            <w:shd w:val="clear" w:color="auto" w:fill="auto"/>
            <w:vAlign w:val="center"/>
          </w:tcPr>
          <w:p w14:paraId="7F056AB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uo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3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DDD292A" w14:textId="5F0DA8AA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880D98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/5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226869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04E68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60BB27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9C95FC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2D6C677B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2CA9BC5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⑥⑦⑪⑫</w:t>
            </w:r>
          </w:p>
        </w:tc>
      </w:tr>
      <w:tr w:rsidR="008F74AD" w14:paraId="72FCB658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5F4E4FBE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ng Li (2021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A561CF0" w14:textId="612E375C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4A1192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0/8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34DB6B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7677F5E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8E20C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F8C2DD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FC83A46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F7051BD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⑥⑦⑧⑫</w:t>
            </w:r>
          </w:p>
        </w:tc>
      </w:tr>
      <w:tr w:rsidR="008F74AD" w14:paraId="7FF3B08B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63EC436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Yin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Qingla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5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9E1D25A" w14:textId="2BA2D9B9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74FB90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5/8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87A6F4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C0CBF6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018AC8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D9EF75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468428C3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71C9E59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⑫</w:t>
            </w:r>
          </w:p>
        </w:tc>
      </w:tr>
      <w:tr w:rsidR="008F74AD" w14:paraId="6465AD1B" w14:textId="77777777" w:rsidTr="00E34F65">
        <w:trPr>
          <w:trHeight w:val="420"/>
        </w:trPr>
        <w:tc>
          <w:tcPr>
            <w:tcW w:w="965" w:type="dxa"/>
            <w:shd w:val="clear" w:color="auto" w:fill="auto"/>
            <w:vAlign w:val="center"/>
          </w:tcPr>
          <w:p w14:paraId="42C8BA2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ang Jianhua (2020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9998B16" w14:textId="7F017ADE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279919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2/52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CD2924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Ferrous Succinate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42EB38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3466EA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00F7A1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1CCAFE73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29049A2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⑦⑫</w:t>
            </w:r>
          </w:p>
        </w:tc>
      </w:tr>
      <w:tr w:rsidR="008F74AD" w14:paraId="12A36F33" w14:textId="77777777" w:rsidTr="00E34F65">
        <w:trPr>
          <w:trHeight w:val="630"/>
        </w:trPr>
        <w:tc>
          <w:tcPr>
            <w:tcW w:w="965" w:type="dxa"/>
            <w:shd w:val="clear" w:color="auto" w:fill="auto"/>
            <w:vAlign w:val="center"/>
          </w:tcPr>
          <w:p w14:paraId="2BAEDC2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ao Xia (2016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E414505" w14:textId="5E42B431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901C421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3CE14C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 + Compound Ferrous Sulfate and Folic Acid Tablet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401157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8A1BFB7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044938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1DC0618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0E2AA14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⑦⑩</w:t>
            </w:r>
          </w:p>
        </w:tc>
      </w:tr>
      <w:tr w:rsidR="008F74AD" w14:paraId="5C076168" w14:textId="77777777" w:rsidTr="00E34F65">
        <w:trPr>
          <w:trHeight w:val="630"/>
        </w:trPr>
        <w:tc>
          <w:tcPr>
            <w:tcW w:w="965" w:type="dxa"/>
            <w:shd w:val="clear" w:color="auto" w:fill="auto"/>
            <w:vAlign w:val="center"/>
          </w:tcPr>
          <w:p w14:paraId="22EDB84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eng Hong (2016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4C2EBA6" w14:textId="24088885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4D70075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/3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7394CB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C4150F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0CB668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rom 28th gestational week till delivery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62884D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B7C4A8C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A44CA08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⑥</w:t>
            </w:r>
          </w:p>
        </w:tc>
      </w:tr>
      <w:tr w:rsidR="008F74AD" w14:paraId="35D53107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2230BE1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ou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nla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09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2F8E34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134D93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0/6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37ED1F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3493A7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B556D6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752F7D5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44FAAA67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F680D5A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⑪</w:t>
            </w:r>
          </w:p>
        </w:tc>
      </w:tr>
      <w:tr w:rsidR="008F74AD" w14:paraId="53B34658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4EC6B2A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ng Lei (2014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7BFC99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dult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3A49BE9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/19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CFE2A7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DB0C603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1A961B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 month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A178B3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0444AAFB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5960052C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③④⑫</w:t>
            </w:r>
          </w:p>
        </w:tc>
      </w:tr>
      <w:tr w:rsidR="008F74AD" w14:paraId="7C93BD8E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1F9E844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ei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Kemin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1997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F443C6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ildr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7CE1B41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0/3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8F84C4D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8940EF2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30E461C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 day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05A4851B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2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14:paraId="139303B3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A01A7EC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⑪⑫</w:t>
            </w:r>
          </w:p>
        </w:tc>
      </w:tr>
      <w:tr w:rsidR="008F74AD" w14:paraId="4FFA3024" w14:textId="77777777" w:rsidTr="00E34F65">
        <w:trPr>
          <w:trHeight w:val="280"/>
        </w:trPr>
        <w:tc>
          <w:tcPr>
            <w:tcW w:w="965" w:type="dxa"/>
            <w:shd w:val="clear" w:color="auto" w:fill="auto"/>
            <w:vAlign w:val="center"/>
          </w:tcPr>
          <w:p w14:paraId="4ADBF2F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iji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304A34D" w14:textId="70B51183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3F9BC4F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0/10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EB9D593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A434F0D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33CA03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 weeks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37DBD099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6DE5D45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1BACD1D2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⑧⑮</w:t>
            </w:r>
          </w:p>
        </w:tc>
      </w:tr>
      <w:tr w:rsidR="008F74AD" w14:paraId="33EFA7E2" w14:textId="77777777" w:rsidTr="00520949">
        <w:trPr>
          <w:trHeight w:val="280"/>
        </w:trPr>
        <w:tc>
          <w:tcPr>
            <w:tcW w:w="965" w:type="dxa"/>
            <w:tcBorders>
              <w:bottom w:val="nil"/>
            </w:tcBorders>
            <w:shd w:val="clear" w:color="auto" w:fill="auto"/>
            <w:vAlign w:val="center"/>
          </w:tcPr>
          <w:p w14:paraId="4C15C08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an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ijie</w:t>
            </w:r>
            <w:proofErr w:type="spellEnd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vAlign w:val="center"/>
          </w:tcPr>
          <w:p w14:paraId="7987C0A6" w14:textId="57E3F8BD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vAlign w:val="center"/>
          </w:tcPr>
          <w:p w14:paraId="67F696B0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0/100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</w:tcPr>
          <w:p w14:paraId="79FFDDD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  <w:vAlign w:val="center"/>
          </w:tcPr>
          <w:p w14:paraId="67EE5D4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vAlign w:val="center"/>
          </w:tcPr>
          <w:p w14:paraId="3E7CE3BA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 weeks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vAlign w:val="center"/>
          </w:tcPr>
          <w:p w14:paraId="5839313B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auto"/>
            <w:vAlign w:val="center"/>
          </w:tcPr>
          <w:p w14:paraId="25229C65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95" w:type="dxa"/>
            <w:tcBorders>
              <w:bottom w:val="nil"/>
            </w:tcBorders>
            <w:shd w:val="clear" w:color="auto" w:fill="auto"/>
            <w:vAlign w:val="center"/>
          </w:tcPr>
          <w:p w14:paraId="3BD6A11D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②⑧⑮</w:t>
            </w:r>
          </w:p>
        </w:tc>
      </w:tr>
      <w:tr w:rsidR="008F74AD" w14:paraId="2B9D4356" w14:textId="77777777" w:rsidTr="00520949">
        <w:trPr>
          <w:trHeight w:val="710"/>
        </w:trPr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547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>Lu Xia (201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DC22F" w14:textId="3CAA75D3" w:rsidR="008F74AD" w:rsidRDefault="00520949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F5432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0/4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DFB2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9AE3C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E1954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rom 16th gestational week till delivery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E63B6" w14:textId="77777777" w:rsidR="008F74AD" w:rsidRDefault="008F74AD" w:rsidP="00520949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0.5g bid /0.5g </w:t>
            </w:r>
            <w:proofErr w:type="spellStart"/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id</w:t>
            </w:r>
            <w:proofErr w:type="spellEnd"/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1FCC" w14:textId="77777777" w:rsidR="008F74AD" w:rsidRDefault="008F74AD" w:rsidP="00520949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4B76A" w14:textId="77777777" w:rsidR="008F74AD" w:rsidRDefault="008F74AD" w:rsidP="00520949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⑦⑧⑮</w:t>
            </w:r>
          </w:p>
        </w:tc>
      </w:tr>
      <w:tr w:rsidR="008F74AD" w14:paraId="77981A52" w14:textId="77777777" w:rsidTr="00520949">
        <w:trPr>
          <w:trHeight w:val="280"/>
        </w:trPr>
        <w:tc>
          <w:tcPr>
            <w:tcW w:w="965" w:type="dxa"/>
            <w:tcBorders>
              <w:top w:val="nil"/>
            </w:tcBorders>
            <w:shd w:val="clear" w:color="auto" w:fill="auto"/>
            <w:vAlign w:val="center"/>
          </w:tcPr>
          <w:p w14:paraId="4B2D0E50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ang Lei (2016)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</w:tcPr>
          <w:p w14:paraId="1A8AE543" w14:textId="1ED02540" w:rsidR="008F74AD" w:rsidRDefault="00520949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egnant women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</w:tcPr>
          <w:p w14:paraId="5D89F8C8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8/68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1119E86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XN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14:paraId="29F55F6E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vAlign w:val="center"/>
          </w:tcPr>
          <w:p w14:paraId="455AD8A6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 weeks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vAlign w:val="center"/>
          </w:tcPr>
          <w:p w14:paraId="49364267" w14:textId="77777777" w:rsidR="008F74AD" w:rsidRDefault="008F74AD" w:rsidP="00E34F65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g bid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vAlign w:val="center"/>
          </w:tcPr>
          <w:p w14:paraId="419E4B0D" w14:textId="77777777" w:rsidR="008F74AD" w:rsidRDefault="008F74AD" w:rsidP="00E34F65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auto"/>
            <w:vAlign w:val="center"/>
          </w:tcPr>
          <w:p w14:paraId="70B1FF32" w14:textId="77777777" w:rsidR="008F74AD" w:rsidRDefault="008F74AD" w:rsidP="00E34F65">
            <w:pPr>
              <w:spacing w:before="0" w:after="0"/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Segoe UI Symbol" w:eastAsia="DengXian" w:hAnsi="Segoe UI Symbol" w:cs="SimSun"/>
                <w:color w:val="000000"/>
                <w:sz w:val="20"/>
                <w:szCs w:val="20"/>
                <w:lang w:eastAsia="zh-CN"/>
              </w:rPr>
              <w:t>①②③④⑥⑮</w:t>
            </w:r>
          </w:p>
        </w:tc>
      </w:tr>
    </w:tbl>
    <w:p w14:paraId="7B65BC41" w14:textId="6B411CD7" w:rsidR="00DE23E8" w:rsidRDefault="008F74AD" w:rsidP="008F74AD">
      <w:pPr>
        <w:rPr>
          <w:rFonts w:cs="Times New Roman"/>
          <w:szCs w:val="24"/>
        </w:rPr>
      </w:pPr>
      <w:r w:rsidRPr="008F74AD">
        <w:rPr>
          <w:rFonts w:cs="Times New Roman"/>
          <w:szCs w:val="24"/>
          <w:lang w:eastAsia="zh-CN"/>
        </w:rPr>
        <w:t>Note</w:t>
      </w:r>
      <w:r w:rsidRPr="008F74AD">
        <w:rPr>
          <w:rFonts w:cs="Times New Roman" w:hint="eastAsia"/>
          <w:szCs w:val="24"/>
          <w:lang w:eastAsia="zh-CN"/>
        </w:rPr>
        <w:t>：</w:t>
      </w:r>
      <w:r w:rsidRPr="008F74AD">
        <w:rPr>
          <w:rFonts w:cs="Times New Roman" w:hint="eastAsia"/>
          <w:szCs w:val="24"/>
          <w:lang w:eastAsia="zh-CN"/>
        </w:rPr>
        <w:t>No</w:t>
      </w:r>
      <w:r w:rsidRPr="008F74AD">
        <w:rPr>
          <w:rFonts w:cs="Times New Roman"/>
          <w:szCs w:val="24"/>
          <w:lang w:eastAsia="zh-CN"/>
        </w:rPr>
        <w:t xml:space="preserve">., number of participants; T, treatment group; C, control group; SXN, </w:t>
      </w:r>
      <w:proofErr w:type="spellStart"/>
      <w:r w:rsidRPr="008F74AD">
        <w:rPr>
          <w:rFonts w:cs="Times New Roman"/>
          <w:szCs w:val="24"/>
          <w:lang w:eastAsia="zh-CN"/>
        </w:rPr>
        <w:t>Shengxuening</w:t>
      </w:r>
      <w:proofErr w:type="spellEnd"/>
      <w:r w:rsidRPr="008F74AD">
        <w:rPr>
          <w:rFonts w:cs="Times New Roman"/>
          <w:szCs w:val="24"/>
          <w:lang w:eastAsia="zh-CN"/>
        </w:rPr>
        <w:t xml:space="preserve"> Tablet; Outcome indicators: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 xml:space="preserve"> ①</w:t>
      </w:r>
      <w:r w:rsidRPr="008F74AD">
        <w:rPr>
          <w:rFonts w:eastAsia="DengXian" w:cs="Times New Roman"/>
          <w:color w:val="000000"/>
          <w:szCs w:val="24"/>
          <w:lang w:eastAsia="zh-CN"/>
        </w:rPr>
        <w:t>RBC count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②</w:t>
      </w:r>
      <w:r w:rsidRPr="008F74AD">
        <w:rPr>
          <w:rFonts w:eastAsia="DengXian" w:cs="Times New Roman"/>
          <w:color w:val="000000"/>
          <w:szCs w:val="24"/>
          <w:lang w:eastAsia="zh-CN"/>
        </w:rPr>
        <w:t>Hb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③</w:t>
      </w:r>
      <w:r w:rsidRPr="008F74AD">
        <w:rPr>
          <w:rFonts w:eastAsia="DengXian" w:cs="Times New Roman"/>
          <w:color w:val="000000"/>
          <w:szCs w:val="24"/>
          <w:lang w:eastAsia="zh-CN"/>
        </w:rPr>
        <w:t>MCV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④</w:t>
      </w:r>
      <w:r w:rsidRPr="008F74AD">
        <w:rPr>
          <w:rFonts w:eastAsia="DengXian" w:cs="Times New Roman"/>
          <w:color w:val="000000"/>
          <w:szCs w:val="24"/>
          <w:lang w:eastAsia="zh-CN"/>
        </w:rPr>
        <w:t>MCH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⑤</w:t>
      </w:r>
      <w:r w:rsidRPr="008F74AD">
        <w:rPr>
          <w:rFonts w:eastAsia="DengXian" w:cs="Times New Roman"/>
          <w:color w:val="000000"/>
          <w:szCs w:val="24"/>
          <w:lang w:eastAsia="zh-CN"/>
        </w:rPr>
        <w:t>MCHC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⑥</w:t>
      </w:r>
      <w:r w:rsidRPr="008F74AD">
        <w:rPr>
          <w:rFonts w:eastAsia="DengXian" w:cs="Times New Roman"/>
          <w:color w:val="000000"/>
          <w:szCs w:val="24"/>
          <w:lang w:eastAsia="zh-CN"/>
        </w:rPr>
        <w:t>HCT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⑦</w:t>
      </w:r>
      <w:r w:rsidRPr="008F74AD">
        <w:rPr>
          <w:rFonts w:eastAsia="DengXian" w:cs="Times New Roman"/>
          <w:color w:val="000000"/>
          <w:szCs w:val="24"/>
          <w:lang w:eastAsia="zh-CN"/>
        </w:rPr>
        <w:t>SI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⑧</w:t>
      </w:r>
      <w:r w:rsidRPr="008F74AD">
        <w:rPr>
          <w:rFonts w:eastAsia="DengXian" w:cs="Times New Roman"/>
          <w:color w:val="000000"/>
          <w:szCs w:val="24"/>
          <w:lang w:eastAsia="zh-CN"/>
        </w:rPr>
        <w:t>SF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⑨</w:t>
      </w:r>
      <w:r w:rsidRPr="008F74AD">
        <w:rPr>
          <w:rFonts w:eastAsia="DengXian" w:cs="Times New Roman"/>
          <w:color w:val="000000"/>
          <w:szCs w:val="24"/>
          <w:lang w:eastAsia="zh-CN"/>
        </w:rPr>
        <w:t>TIBC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⑩</w:t>
      </w:r>
      <w:r w:rsidRPr="008F74AD">
        <w:rPr>
          <w:rFonts w:eastAsia="DengXian" w:cs="Times New Roman"/>
          <w:color w:val="000000"/>
          <w:szCs w:val="24"/>
          <w:lang w:eastAsia="zh-CN"/>
        </w:rPr>
        <w:t>TSAT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⑪</w:t>
      </w:r>
      <w:r w:rsidRPr="008F74AD">
        <w:rPr>
          <w:rFonts w:eastAsia="DengXian" w:cs="Times New Roman"/>
          <w:color w:val="000000"/>
          <w:szCs w:val="24"/>
          <w:lang w:eastAsia="zh-CN"/>
        </w:rPr>
        <w:t>IDA effective rate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⑫</w:t>
      </w:r>
      <w:r w:rsidRPr="008F74AD">
        <w:rPr>
          <w:rFonts w:eastAsia="DengXian" w:cs="Times New Roman"/>
          <w:color w:val="000000"/>
          <w:szCs w:val="24"/>
          <w:lang w:eastAsia="zh-CN"/>
        </w:rPr>
        <w:t>Adverse events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⑬</w:t>
      </w:r>
      <w:r w:rsidRPr="008F74AD">
        <w:rPr>
          <w:rFonts w:cs="Times New Roman"/>
          <w:szCs w:val="24"/>
        </w:rPr>
        <w:t>Adverse pregnancy outcomes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⑭</w:t>
      </w:r>
      <w:r w:rsidRPr="008F74AD">
        <w:rPr>
          <w:rFonts w:cs="Times New Roman"/>
          <w:szCs w:val="24"/>
        </w:rPr>
        <w:t>Anemia recurrence rate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8F74AD">
        <w:rPr>
          <w:rFonts w:ascii="Segoe UI Symbol" w:eastAsia="DengXian" w:hAnsi="Segoe UI Symbol" w:cs="SimSun"/>
          <w:color w:val="000000"/>
          <w:szCs w:val="24"/>
          <w:lang w:eastAsia="zh-CN"/>
        </w:rPr>
        <w:t>⑮</w:t>
      </w:r>
      <w:r w:rsidRPr="008F74AD">
        <w:rPr>
          <w:rFonts w:cs="Times New Roman"/>
          <w:szCs w:val="24"/>
        </w:rPr>
        <w:t>Incidence of IDA</w:t>
      </w:r>
    </w:p>
    <w:p w14:paraId="3BFC47FC" w14:textId="58626D54" w:rsidR="00DC2F5F" w:rsidRDefault="00DC2F5F" w:rsidP="008F74AD">
      <w:pPr>
        <w:rPr>
          <w:rFonts w:cs="Times New Roman"/>
          <w:szCs w:val="24"/>
        </w:rPr>
      </w:pPr>
    </w:p>
    <w:p w14:paraId="5309271A" w14:textId="77777777" w:rsidR="00DC2F5F" w:rsidRDefault="00DC2F5F" w:rsidP="008F74AD">
      <w:pPr>
        <w:rPr>
          <w:rFonts w:cs="Times New Roman"/>
          <w:szCs w:val="24"/>
        </w:rPr>
      </w:pPr>
    </w:p>
    <w:p w14:paraId="01FB049C" w14:textId="5FEC99AF" w:rsidR="00C72C44" w:rsidRDefault="00C72C44" w:rsidP="008F74AD">
      <w:pPr>
        <w:rPr>
          <w:rFonts w:cs="Times New Roman"/>
          <w:sz w:val="16"/>
          <w:szCs w:val="16"/>
        </w:rPr>
      </w:pPr>
    </w:p>
    <w:p w14:paraId="12D0A771" w14:textId="69B45DDC" w:rsidR="005B13E2" w:rsidRDefault="005B13E2" w:rsidP="008F74AD">
      <w:pPr>
        <w:rPr>
          <w:rFonts w:cs="Times New Roman"/>
          <w:sz w:val="16"/>
          <w:szCs w:val="16"/>
        </w:rPr>
      </w:pPr>
    </w:p>
    <w:p w14:paraId="4781A986" w14:textId="54514309" w:rsidR="005B13E2" w:rsidRDefault="005B13E2" w:rsidP="008F74AD">
      <w:pPr>
        <w:rPr>
          <w:rFonts w:cs="Times New Roman"/>
          <w:sz w:val="16"/>
          <w:szCs w:val="16"/>
        </w:rPr>
      </w:pPr>
    </w:p>
    <w:p w14:paraId="4C858371" w14:textId="3910515B" w:rsidR="005B13E2" w:rsidRDefault="005B13E2" w:rsidP="008F74AD">
      <w:pPr>
        <w:rPr>
          <w:rFonts w:cs="Times New Roman"/>
          <w:sz w:val="16"/>
          <w:szCs w:val="16"/>
        </w:rPr>
      </w:pPr>
    </w:p>
    <w:p w14:paraId="420DD897" w14:textId="283AEC1A" w:rsidR="005B13E2" w:rsidRDefault="005B13E2" w:rsidP="008F74AD">
      <w:pPr>
        <w:rPr>
          <w:rFonts w:cs="Times New Roman"/>
          <w:sz w:val="16"/>
          <w:szCs w:val="16"/>
        </w:rPr>
      </w:pPr>
    </w:p>
    <w:p w14:paraId="778073B7" w14:textId="15E41E42" w:rsidR="005B13E2" w:rsidRDefault="005B13E2" w:rsidP="008F74AD">
      <w:pPr>
        <w:rPr>
          <w:rFonts w:cs="Times New Roman"/>
          <w:sz w:val="16"/>
          <w:szCs w:val="16"/>
        </w:rPr>
      </w:pPr>
    </w:p>
    <w:p w14:paraId="6B69774E" w14:textId="4812E76B" w:rsidR="005B13E2" w:rsidRDefault="005B13E2" w:rsidP="008F74AD">
      <w:pPr>
        <w:rPr>
          <w:rFonts w:cs="Times New Roman"/>
          <w:sz w:val="16"/>
          <w:szCs w:val="16"/>
        </w:rPr>
      </w:pPr>
    </w:p>
    <w:p w14:paraId="1844C5EC" w14:textId="21699E3E" w:rsidR="005B13E2" w:rsidRDefault="005B13E2" w:rsidP="008F74AD">
      <w:pPr>
        <w:rPr>
          <w:rFonts w:cs="Times New Roman"/>
          <w:sz w:val="16"/>
          <w:szCs w:val="16"/>
        </w:rPr>
      </w:pPr>
    </w:p>
    <w:p w14:paraId="6BE86A24" w14:textId="4E3CDB11" w:rsidR="005B13E2" w:rsidRDefault="005B13E2" w:rsidP="008F74AD">
      <w:pPr>
        <w:rPr>
          <w:rFonts w:cs="Times New Roman"/>
          <w:sz w:val="16"/>
          <w:szCs w:val="16"/>
        </w:rPr>
      </w:pPr>
    </w:p>
    <w:p w14:paraId="0FACFBE9" w14:textId="7A48E039" w:rsidR="005B13E2" w:rsidRDefault="005B13E2" w:rsidP="008F74AD">
      <w:pPr>
        <w:rPr>
          <w:rFonts w:cs="Times New Roman"/>
          <w:sz w:val="16"/>
          <w:szCs w:val="16"/>
        </w:rPr>
      </w:pPr>
    </w:p>
    <w:p w14:paraId="58CEEEF4" w14:textId="15B1F769" w:rsidR="005B13E2" w:rsidRDefault="005B13E2" w:rsidP="008F74AD">
      <w:pPr>
        <w:rPr>
          <w:rFonts w:cs="Times New Roman"/>
          <w:sz w:val="16"/>
          <w:szCs w:val="16"/>
        </w:rPr>
      </w:pPr>
    </w:p>
    <w:p w14:paraId="676D38C8" w14:textId="64282EFD" w:rsidR="005B13E2" w:rsidRDefault="005B13E2" w:rsidP="008F74AD">
      <w:pPr>
        <w:rPr>
          <w:rFonts w:cs="Times New Roman"/>
          <w:sz w:val="16"/>
          <w:szCs w:val="16"/>
        </w:rPr>
      </w:pPr>
    </w:p>
    <w:p w14:paraId="749F940C" w14:textId="28FF7F08" w:rsidR="005B13E2" w:rsidRDefault="005B13E2" w:rsidP="008F74AD">
      <w:pPr>
        <w:rPr>
          <w:rFonts w:cs="Times New Roman"/>
          <w:sz w:val="16"/>
          <w:szCs w:val="16"/>
        </w:rPr>
      </w:pPr>
    </w:p>
    <w:p w14:paraId="6CB91452" w14:textId="134D7365" w:rsidR="005B13E2" w:rsidRDefault="005B13E2" w:rsidP="008F74AD">
      <w:pPr>
        <w:rPr>
          <w:rFonts w:cs="Times New Roman"/>
          <w:sz w:val="16"/>
          <w:szCs w:val="16"/>
        </w:rPr>
      </w:pPr>
    </w:p>
    <w:p w14:paraId="1D50A8DC" w14:textId="3A6AB81E" w:rsidR="005B13E2" w:rsidRDefault="005B13E2" w:rsidP="008F74AD">
      <w:pPr>
        <w:rPr>
          <w:rFonts w:cs="Times New Roman"/>
          <w:sz w:val="16"/>
          <w:szCs w:val="16"/>
        </w:rPr>
      </w:pPr>
    </w:p>
    <w:p w14:paraId="2B263995" w14:textId="747BC512" w:rsidR="005B13E2" w:rsidRDefault="005B13E2" w:rsidP="008F74AD">
      <w:pPr>
        <w:rPr>
          <w:rFonts w:cs="Times New Roman"/>
          <w:sz w:val="16"/>
          <w:szCs w:val="16"/>
        </w:rPr>
      </w:pPr>
    </w:p>
    <w:p w14:paraId="4B44295E" w14:textId="10F3CF4C" w:rsidR="005B13E2" w:rsidRDefault="005B13E2" w:rsidP="008F74AD">
      <w:pPr>
        <w:rPr>
          <w:rFonts w:cs="Times New Roman"/>
          <w:sz w:val="16"/>
          <w:szCs w:val="16"/>
        </w:rPr>
      </w:pPr>
    </w:p>
    <w:p w14:paraId="74644968" w14:textId="466120D4" w:rsidR="005B13E2" w:rsidRDefault="005B13E2" w:rsidP="008F74AD">
      <w:pPr>
        <w:rPr>
          <w:rFonts w:cs="Times New Roman"/>
          <w:sz w:val="16"/>
          <w:szCs w:val="16"/>
        </w:rPr>
      </w:pPr>
    </w:p>
    <w:p w14:paraId="17353D36" w14:textId="7079EC13" w:rsidR="005B13E2" w:rsidRDefault="005B13E2" w:rsidP="008F74AD">
      <w:pPr>
        <w:rPr>
          <w:rFonts w:cs="Times New Roman"/>
          <w:sz w:val="16"/>
          <w:szCs w:val="16"/>
        </w:rPr>
      </w:pPr>
    </w:p>
    <w:p w14:paraId="10627C3B" w14:textId="2D44A97E" w:rsidR="005B13E2" w:rsidRDefault="005B13E2" w:rsidP="008F74AD">
      <w:pPr>
        <w:rPr>
          <w:rFonts w:cs="Times New Roman"/>
          <w:sz w:val="16"/>
          <w:szCs w:val="16"/>
        </w:rPr>
      </w:pPr>
    </w:p>
    <w:p w14:paraId="3E271A3E" w14:textId="7D26A3B2" w:rsidR="005B13E2" w:rsidRDefault="005B13E2" w:rsidP="008F74AD">
      <w:pPr>
        <w:rPr>
          <w:rFonts w:cs="Times New Roman"/>
          <w:sz w:val="16"/>
          <w:szCs w:val="16"/>
        </w:rPr>
      </w:pPr>
    </w:p>
    <w:p w14:paraId="4E62E870" w14:textId="437BE56E" w:rsidR="005B13E2" w:rsidRDefault="005B13E2" w:rsidP="008F74AD">
      <w:pPr>
        <w:rPr>
          <w:rFonts w:cs="Times New Roman"/>
          <w:sz w:val="16"/>
          <w:szCs w:val="16"/>
        </w:rPr>
      </w:pPr>
    </w:p>
    <w:p w14:paraId="0D79460C" w14:textId="72498CCA" w:rsidR="009D4BDD" w:rsidRPr="008F74AD" w:rsidRDefault="009D4BDD" w:rsidP="003D3A49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Table</w:t>
      </w:r>
      <w:r>
        <w:t xml:space="preserve"> 2</w:t>
      </w:r>
      <w:r w:rsidR="007C1C15">
        <w:t>.</w:t>
      </w:r>
      <w:r w:rsidR="007C1C15" w:rsidRPr="007C1C15">
        <w:t xml:space="preserve"> Assessment methods for the various outcomes</w:t>
      </w:r>
    </w:p>
    <w:p w14:paraId="031D9783" w14:textId="214A3B4F" w:rsidR="005B13E2" w:rsidRDefault="005B13E2" w:rsidP="008F74AD">
      <w:pPr>
        <w:rPr>
          <w:rFonts w:cs="Times New Roman"/>
          <w:sz w:val="16"/>
          <w:szCs w:val="16"/>
        </w:rPr>
      </w:pPr>
    </w:p>
    <w:tbl>
      <w:tblPr>
        <w:tblW w:w="9280" w:type="dxa"/>
        <w:tblLayout w:type="fixed"/>
        <w:tblLook w:val="04A0" w:firstRow="1" w:lastRow="0" w:firstColumn="1" w:lastColumn="0" w:noHBand="0" w:noVBand="1"/>
      </w:tblPr>
      <w:tblGrid>
        <w:gridCol w:w="2056"/>
        <w:gridCol w:w="1150"/>
        <w:gridCol w:w="196"/>
        <w:gridCol w:w="1494"/>
        <w:gridCol w:w="1767"/>
        <w:gridCol w:w="2617"/>
      </w:tblGrid>
      <w:tr w:rsidR="00DC2F5F" w:rsidRPr="00DC2F5F" w14:paraId="5B1A1116" w14:textId="77777777" w:rsidTr="00C41504">
        <w:trPr>
          <w:trHeight w:val="280"/>
        </w:trPr>
        <w:tc>
          <w:tcPr>
            <w:tcW w:w="20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64F21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cluded studies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A7E6B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Blood samples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4A170E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outine blood test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3262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I</w:t>
            </w:r>
          </w:p>
        </w:tc>
        <w:tc>
          <w:tcPr>
            <w:tcW w:w="26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BAF37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SAT</w:t>
            </w:r>
          </w:p>
        </w:tc>
      </w:tr>
      <w:tr w:rsidR="00DC2F5F" w:rsidRPr="00DC2F5F" w14:paraId="296E1AE4" w14:textId="77777777" w:rsidTr="00DC2F5F">
        <w:trPr>
          <w:trHeight w:val="420"/>
        </w:trPr>
        <w:tc>
          <w:tcPr>
            <w:tcW w:w="2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6D8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n</w:t>
            </w:r>
            <w:proofErr w:type="gram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Hong (2020)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D90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183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C9F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20F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itin immunoelectron microscopy</w:t>
            </w:r>
          </w:p>
        </w:tc>
      </w:tr>
      <w:tr w:rsidR="00DC2F5F" w:rsidRPr="00DC2F5F" w14:paraId="46CCA842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660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hen Fang (20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2C81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246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A58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61D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A4415FF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D16E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hen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aozhe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408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480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F01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4B8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itin immunoelectron microscopy</w:t>
            </w:r>
          </w:p>
        </w:tc>
      </w:tr>
      <w:tr w:rsidR="00DC2F5F" w:rsidRPr="00DC2F5F" w14:paraId="3F6940F1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8198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hen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nlia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99A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A79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B14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1E6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6FE96A24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2A21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Dou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anwei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FFE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A7BE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FCAB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DB06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DC7A1ED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D5BF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i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xiao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E52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61DC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1A74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8C5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itin immunoelectron microscopy</w:t>
            </w:r>
          </w:p>
        </w:tc>
      </w:tr>
      <w:tr w:rsidR="00DC2F5F" w:rsidRPr="00DC2F5F" w14:paraId="0CB8714F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BD0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u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nho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E7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98F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0188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B02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763CEFF3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8C8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Gu Ying (20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3D6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BBB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DAA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5F0B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CA86A9D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3E0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ong Hua (20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889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466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8C5A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40E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FC74AE1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CA7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Jia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iyi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673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3664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87E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654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64C23A97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7DC4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ang Dan et al. (201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B4D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D15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78E3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545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1767F5A4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A5A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Jiao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iho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8F4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2C3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5E9A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EFE4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27D9AC4E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6488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Jianzhong et al. (20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619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A451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A10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543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709D01E2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FC8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e Qin et al. (20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EEB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435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1852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EDD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6E2A2E4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1E7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ihui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59DF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CB6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1C6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B4C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299BA3D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B69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ang Ping and Lou (20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3CFC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54A1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9076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CEF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12659FA9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8E3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u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he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24C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AFA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467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819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C239CB0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C34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Liu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enghui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Li (20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4D11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499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D31C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CE4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itin immunoelectron microscopy</w:t>
            </w:r>
          </w:p>
        </w:tc>
      </w:tr>
      <w:tr w:rsidR="00DC2F5F" w:rsidRPr="00DC2F5F" w14:paraId="1E6BC0AB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E16F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a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hengmi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1C7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E37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04B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2BC4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itin immunoelectron microscopy</w:t>
            </w:r>
          </w:p>
        </w:tc>
      </w:tr>
      <w:tr w:rsidR="00DC2F5F" w:rsidRPr="00DC2F5F" w14:paraId="37332769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80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Sun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yi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Wang (20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55A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C4D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9DF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AEA2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7C15AE11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C794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Sun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aoji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0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49D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851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725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48E8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EA37710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AE7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T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mi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20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376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A0F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E374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8EF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63E56BA1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6D9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ao Hong et al. (20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00D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2C04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959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3FF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F8DD6DF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EB7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ao Hong et al. (200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DDE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4D5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EB4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1FB8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D8376EE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FAC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ang Hong (20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C4D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0FD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C3F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7CD2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11B7C98" w14:textId="77777777" w:rsidTr="00DC2F5F">
        <w:trPr>
          <w:trHeight w:val="4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5ED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Jingmi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and Feng (20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BB98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8D5C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E5C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D79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E77D2E3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AAA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ianfang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EE4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4426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4E6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B522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9204342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19C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ju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6318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895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2DD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42AB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75A0A712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0A1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Xie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uo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5A18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0BAE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FE8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8073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1ABC008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61F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ng Li (20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0C8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6C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758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B5AE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4F36BC96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DB5B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Yin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Qingla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13D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FA8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8ADF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 biochemistry analyzer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5C9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DC2F5F" w:rsidRPr="00DC2F5F" w14:paraId="40FD5542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950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ang Jianhua (20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A21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BB21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8DA6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D6A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984DBA9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9779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ao Xia (20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D64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02B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E9D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9C2B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2C1A9978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CB8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Zheng Hong (20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811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05AE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B223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BEF6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54FF2A3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499E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ou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unla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0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EEA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venous blood</w:t>
            </w: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E4E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CF08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4091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04DA0A23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9B5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>Feng Lei (20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046F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DD9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6D02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8AF8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2E0B7349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A37A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Wei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Kemin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et al. (199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531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760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51EC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A0FB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7E1D9E3A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708B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ijie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40B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6DFF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B99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8330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59A0DC9E" w14:textId="77777777" w:rsidTr="00DC2F5F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1673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Zhang </w:t>
            </w:r>
            <w:proofErr w:type="spellStart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uijie</w:t>
            </w:r>
            <w:proofErr w:type="spellEnd"/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(20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0B86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F409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EDE3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F787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C2F5F" w:rsidRPr="00DC2F5F" w14:paraId="3206D27B" w14:textId="77777777" w:rsidTr="00C41504">
        <w:trPr>
          <w:trHeight w:val="280"/>
        </w:trPr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C8CDE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Lu Xia (2017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4D09B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38760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blood cell analyzer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D4924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utomatic immune analyzer</w:t>
            </w:r>
          </w:p>
        </w:tc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BA6B2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DC2F5F" w:rsidRPr="00DC2F5F" w14:paraId="52FB54BF" w14:textId="77777777" w:rsidTr="00C41504">
        <w:trPr>
          <w:trHeight w:val="280"/>
        </w:trPr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C58E07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DC2F5F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Wang Lei (201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6781D" w14:textId="77777777" w:rsidR="00DC2F5F" w:rsidRPr="00DC2F5F" w:rsidRDefault="00DC2F5F" w:rsidP="00DC2F5F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9AB4A4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10FC0D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25DF5" w14:textId="77777777" w:rsidR="00DC2F5F" w:rsidRPr="00DC2F5F" w:rsidRDefault="00DC2F5F" w:rsidP="00DC2F5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37D1FA74" w14:textId="0D81F9D4" w:rsidR="005B13E2" w:rsidRDefault="005B13E2" w:rsidP="008F74AD">
      <w:pPr>
        <w:rPr>
          <w:rFonts w:cs="Times New Roman"/>
          <w:sz w:val="16"/>
          <w:szCs w:val="16"/>
        </w:rPr>
      </w:pPr>
    </w:p>
    <w:p w14:paraId="4E59EAA5" w14:textId="52B48390" w:rsidR="005B13E2" w:rsidRDefault="005B13E2" w:rsidP="008F74AD">
      <w:pPr>
        <w:rPr>
          <w:rFonts w:cs="Times New Roman"/>
          <w:sz w:val="16"/>
          <w:szCs w:val="16"/>
        </w:rPr>
      </w:pPr>
    </w:p>
    <w:p w14:paraId="72280C7E" w14:textId="05742E2B" w:rsidR="00247352" w:rsidRDefault="00247352" w:rsidP="008F74AD">
      <w:pPr>
        <w:rPr>
          <w:rFonts w:cs="Times New Roman"/>
          <w:sz w:val="16"/>
          <w:szCs w:val="16"/>
        </w:rPr>
      </w:pPr>
    </w:p>
    <w:p w14:paraId="551BECC7" w14:textId="2B57813C" w:rsidR="00247352" w:rsidRDefault="00247352" w:rsidP="008F74AD">
      <w:pPr>
        <w:rPr>
          <w:rFonts w:cs="Times New Roman"/>
          <w:sz w:val="16"/>
          <w:szCs w:val="16"/>
        </w:rPr>
      </w:pPr>
    </w:p>
    <w:p w14:paraId="5705A6B3" w14:textId="0ED8FAF2" w:rsidR="00247352" w:rsidRDefault="00247352" w:rsidP="008F74AD">
      <w:pPr>
        <w:rPr>
          <w:rFonts w:cs="Times New Roman"/>
          <w:sz w:val="16"/>
          <w:szCs w:val="16"/>
        </w:rPr>
      </w:pPr>
    </w:p>
    <w:p w14:paraId="351FC831" w14:textId="1F4FD512" w:rsidR="00247352" w:rsidRDefault="00247352" w:rsidP="008F74AD">
      <w:pPr>
        <w:rPr>
          <w:rFonts w:cs="Times New Roman"/>
          <w:sz w:val="16"/>
          <w:szCs w:val="16"/>
        </w:rPr>
      </w:pPr>
    </w:p>
    <w:p w14:paraId="54ADE223" w14:textId="2DC9474F" w:rsidR="00247352" w:rsidRDefault="00247352" w:rsidP="008F74AD">
      <w:pPr>
        <w:rPr>
          <w:rFonts w:cs="Times New Roman"/>
          <w:sz w:val="16"/>
          <w:szCs w:val="16"/>
        </w:rPr>
      </w:pPr>
    </w:p>
    <w:p w14:paraId="1DC17F70" w14:textId="2342A815" w:rsidR="00247352" w:rsidRDefault="00247352" w:rsidP="008F74AD">
      <w:pPr>
        <w:rPr>
          <w:rFonts w:cs="Times New Roman"/>
          <w:sz w:val="16"/>
          <w:szCs w:val="16"/>
        </w:rPr>
      </w:pPr>
    </w:p>
    <w:p w14:paraId="4F36F08A" w14:textId="09B6BFD8" w:rsidR="00247352" w:rsidRDefault="00247352" w:rsidP="008F74AD">
      <w:pPr>
        <w:rPr>
          <w:rFonts w:cs="Times New Roman"/>
          <w:sz w:val="16"/>
          <w:szCs w:val="16"/>
        </w:rPr>
      </w:pPr>
    </w:p>
    <w:p w14:paraId="42EA6F8D" w14:textId="36C642E6" w:rsidR="00247352" w:rsidRDefault="00247352" w:rsidP="008F74AD">
      <w:pPr>
        <w:rPr>
          <w:rFonts w:cs="Times New Roman"/>
          <w:sz w:val="16"/>
          <w:szCs w:val="16"/>
        </w:rPr>
      </w:pPr>
    </w:p>
    <w:p w14:paraId="6F0140C0" w14:textId="1E1E05BB" w:rsidR="00247352" w:rsidRDefault="00247352" w:rsidP="008F74AD">
      <w:pPr>
        <w:rPr>
          <w:rFonts w:cs="Times New Roman"/>
          <w:sz w:val="16"/>
          <w:szCs w:val="16"/>
        </w:rPr>
      </w:pPr>
    </w:p>
    <w:p w14:paraId="00CE93B4" w14:textId="10051FC9" w:rsidR="00247352" w:rsidRDefault="00247352" w:rsidP="008F74AD">
      <w:pPr>
        <w:rPr>
          <w:rFonts w:cs="Times New Roman"/>
          <w:sz w:val="16"/>
          <w:szCs w:val="16"/>
        </w:rPr>
      </w:pPr>
    </w:p>
    <w:p w14:paraId="2FA108C3" w14:textId="4FD9DC4B" w:rsidR="00247352" w:rsidRDefault="00247352" w:rsidP="008F74AD">
      <w:pPr>
        <w:rPr>
          <w:rFonts w:cs="Times New Roman"/>
          <w:sz w:val="16"/>
          <w:szCs w:val="16"/>
        </w:rPr>
      </w:pPr>
    </w:p>
    <w:p w14:paraId="73E51B52" w14:textId="37561ADE" w:rsidR="00247352" w:rsidRDefault="00247352" w:rsidP="008F74AD">
      <w:pPr>
        <w:rPr>
          <w:rFonts w:cs="Times New Roman"/>
          <w:sz w:val="16"/>
          <w:szCs w:val="16"/>
        </w:rPr>
      </w:pPr>
    </w:p>
    <w:p w14:paraId="7D5176B5" w14:textId="39440992" w:rsidR="00247352" w:rsidRDefault="00247352" w:rsidP="008F74AD">
      <w:pPr>
        <w:rPr>
          <w:rFonts w:cs="Times New Roman"/>
          <w:sz w:val="16"/>
          <w:szCs w:val="16"/>
        </w:rPr>
      </w:pPr>
    </w:p>
    <w:p w14:paraId="022FFDC9" w14:textId="0627B009" w:rsidR="00247352" w:rsidRDefault="00247352" w:rsidP="008F74AD">
      <w:pPr>
        <w:rPr>
          <w:rFonts w:cs="Times New Roman"/>
          <w:sz w:val="16"/>
          <w:szCs w:val="16"/>
        </w:rPr>
      </w:pPr>
    </w:p>
    <w:p w14:paraId="3B98FC99" w14:textId="771F544F" w:rsidR="00247352" w:rsidRDefault="00247352" w:rsidP="008F74AD">
      <w:pPr>
        <w:rPr>
          <w:rFonts w:cs="Times New Roman"/>
          <w:sz w:val="16"/>
          <w:szCs w:val="16"/>
        </w:rPr>
      </w:pPr>
    </w:p>
    <w:p w14:paraId="07F24A59" w14:textId="751ADE51" w:rsidR="00247352" w:rsidRDefault="00247352" w:rsidP="008F74AD">
      <w:pPr>
        <w:rPr>
          <w:rFonts w:cs="Times New Roman"/>
          <w:sz w:val="16"/>
          <w:szCs w:val="16"/>
        </w:rPr>
      </w:pPr>
    </w:p>
    <w:p w14:paraId="22CFCD27" w14:textId="18FE113C" w:rsidR="00247352" w:rsidRDefault="00247352" w:rsidP="008F74AD">
      <w:pPr>
        <w:rPr>
          <w:rFonts w:cs="Times New Roman"/>
          <w:sz w:val="16"/>
          <w:szCs w:val="16"/>
        </w:rPr>
      </w:pPr>
    </w:p>
    <w:p w14:paraId="65E7E9E2" w14:textId="0D04810F" w:rsidR="00247352" w:rsidRDefault="00247352" w:rsidP="008F74AD">
      <w:pPr>
        <w:rPr>
          <w:rFonts w:cs="Times New Roman"/>
          <w:sz w:val="16"/>
          <w:szCs w:val="16"/>
        </w:rPr>
      </w:pPr>
    </w:p>
    <w:p w14:paraId="00D7DCE4" w14:textId="7441D265" w:rsidR="00247352" w:rsidRDefault="00247352" w:rsidP="008F74AD">
      <w:pPr>
        <w:rPr>
          <w:rFonts w:cs="Times New Roman"/>
          <w:sz w:val="16"/>
          <w:szCs w:val="16"/>
        </w:rPr>
      </w:pPr>
    </w:p>
    <w:p w14:paraId="1C31560B" w14:textId="2BBEB1D9" w:rsidR="00247352" w:rsidRDefault="00247352" w:rsidP="008F74AD">
      <w:pPr>
        <w:rPr>
          <w:rFonts w:cs="Times New Roman"/>
          <w:sz w:val="16"/>
          <w:szCs w:val="16"/>
        </w:rPr>
      </w:pPr>
    </w:p>
    <w:p w14:paraId="4DB9A11B" w14:textId="65666964" w:rsidR="00247352" w:rsidRDefault="00247352" w:rsidP="008F74AD">
      <w:pPr>
        <w:rPr>
          <w:rFonts w:cs="Times New Roman"/>
          <w:sz w:val="16"/>
          <w:szCs w:val="16"/>
        </w:rPr>
      </w:pPr>
    </w:p>
    <w:p w14:paraId="24E60057" w14:textId="26A7C95F" w:rsidR="00247352" w:rsidRDefault="00247352" w:rsidP="008F74AD">
      <w:pPr>
        <w:rPr>
          <w:rFonts w:cs="Times New Roman"/>
          <w:sz w:val="16"/>
          <w:szCs w:val="16"/>
        </w:rPr>
      </w:pPr>
    </w:p>
    <w:p w14:paraId="0DE50B18" w14:textId="26E7596F" w:rsidR="00247352" w:rsidRDefault="00247352" w:rsidP="008F74AD">
      <w:pPr>
        <w:rPr>
          <w:rFonts w:cs="Times New Roman"/>
          <w:sz w:val="16"/>
          <w:szCs w:val="16"/>
        </w:rPr>
      </w:pPr>
    </w:p>
    <w:p w14:paraId="145EB644" w14:textId="77777777" w:rsidR="00247352" w:rsidRDefault="00247352" w:rsidP="008F74AD">
      <w:pPr>
        <w:rPr>
          <w:rFonts w:cs="Times New Roman"/>
          <w:sz w:val="16"/>
          <w:szCs w:val="16"/>
        </w:rPr>
      </w:pPr>
    </w:p>
    <w:p w14:paraId="125A2A9B" w14:textId="59A8D466" w:rsidR="005B13E2" w:rsidRDefault="005B13E2" w:rsidP="008F74AD">
      <w:pPr>
        <w:rPr>
          <w:rFonts w:cs="Times New Roman"/>
          <w:sz w:val="16"/>
          <w:szCs w:val="16"/>
        </w:rPr>
      </w:pPr>
    </w:p>
    <w:p w14:paraId="18A0BA38" w14:textId="38089974" w:rsidR="00B80205" w:rsidRPr="00BC4D2F" w:rsidRDefault="00BC4D2F" w:rsidP="003D3A49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Table</w:t>
      </w:r>
      <w:r>
        <w:t xml:space="preserve"> 3</w:t>
      </w:r>
      <w:r w:rsidR="007C1C15">
        <w:t>.</w:t>
      </w:r>
      <w:r w:rsidR="007C1C15" w:rsidRPr="007C1C15">
        <w:t xml:space="preserve"> </w:t>
      </w:r>
      <w:r w:rsidR="007C1C15">
        <w:t xml:space="preserve">The </w:t>
      </w:r>
      <w:r w:rsidR="007C1C15" w:rsidRPr="00BF0021">
        <w:t>main compositions</w:t>
      </w:r>
      <w:r w:rsidR="007C1C15">
        <w:t xml:space="preserve"> of the 10 </w:t>
      </w:r>
      <w:r w:rsidR="007C1C15" w:rsidRPr="00BF0021">
        <w:t>oral iron formulations</w:t>
      </w:r>
    </w:p>
    <w:tbl>
      <w:tblPr>
        <w:tblW w:w="8670" w:type="dxa"/>
        <w:tblInd w:w="-15" w:type="dxa"/>
        <w:tblLook w:val="04A0" w:firstRow="1" w:lastRow="0" w:firstColumn="1" w:lastColumn="0" w:noHBand="0" w:noVBand="1"/>
      </w:tblPr>
      <w:tblGrid>
        <w:gridCol w:w="5545"/>
        <w:gridCol w:w="3125"/>
      </w:tblGrid>
      <w:tr w:rsidR="00BC4D2F" w:rsidRPr="00BC4D2F" w14:paraId="3F6CA6D8" w14:textId="77777777" w:rsidTr="00BC4D2F">
        <w:trPr>
          <w:trHeight w:val="300"/>
        </w:trPr>
        <w:tc>
          <w:tcPr>
            <w:tcW w:w="55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AB54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Iron formulations</w:t>
            </w:r>
          </w:p>
        </w:tc>
        <w:tc>
          <w:tcPr>
            <w:tcW w:w="3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6ACB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Main composition</w:t>
            </w:r>
          </w:p>
        </w:tc>
      </w:tr>
      <w:tr w:rsidR="00BC4D2F" w:rsidRPr="00BC4D2F" w14:paraId="7A09E137" w14:textId="77777777" w:rsidTr="00BC4D2F">
        <w:trPr>
          <w:trHeight w:val="300"/>
        </w:trPr>
        <w:tc>
          <w:tcPr>
            <w:tcW w:w="5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FAF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ccinate Tablets</w:t>
            </w:r>
          </w:p>
        </w:tc>
        <w:tc>
          <w:tcPr>
            <w:tcW w:w="3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46F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ccinate</w:t>
            </w:r>
          </w:p>
        </w:tc>
      </w:tr>
      <w:tr w:rsidR="00BC4D2F" w:rsidRPr="00BC4D2F" w14:paraId="5103888C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257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 Tablet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DB16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</w:t>
            </w:r>
          </w:p>
        </w:tc>
      </w:tr>
      <w:tr w:rsidR="00BC4D2F" w:rsidRPr="00BC4D2F" w14:paraId="3AE803ED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D7C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Compound Ferrous Sulfate and Folic Acid Tablet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3BB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; Folic Acid</w:t>
            </w:r>
          </w:p>
        </w:tc>
      </w:tr>
      <w:tr w:rsidR="00BC4D2F" w:rsidRPr="00BC4D2F" w14:paraId="21DE25D7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083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Lactate Oral Solution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547D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Lactate; Vitamin C</w:t>
            </w:r>
          </w:p>
        </w:tc>
      </w:tr>
      <w:tr w:rsidR="00BC4D2F" w:rsidRPr="00BC4D2F" w14:paraId="6B58C5CE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845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Iron Dextran Dispersible Tablet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FDA0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Iron dextran</w:t>
            </w:r>
          </w:p>
        </w:tc>
      </w:tr>
      <w:tr w:rsidR="00BC4D2F" w:rsidRPr="00BC4D2F" w14:paraId="1B4BDC5A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224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Compound Ferrous </w:t>
            </w:r>
            <w:proofErr w:type="spellStart"/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Sufate</w:t>
            </w:r>
            <w:proofErr w:type="spellEnd"/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Granule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4E8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</w:t>
            </w:r>
          </w:p>
        </w:tc>
      </w:tr>
      <w:tr w:rsidR="00BC4D2F" w:rsidRPr="00BC4D2F" w14:paraId="7CE9BE97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3AE4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Gluconate Tablets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0A1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Gluconate</w:t>
            </w:r>
          </w:p>
        </w:tc>
      </w:tr>
      <w:tr w:rsidR="00BC4D2F" w:rsidRPr="00BC4D2F" w14:paraId="151BCB25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BAC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Polysaccharide Iron Complex Capsule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CFDB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Polysaccharide iron complex molecule</w:t>
            </w:r>
          </w:p>
        </w:tc>
      </w:tr>
      <w:tr w:rsidR="00BC4D2F" w:rsidRPr="00BC4D2F" w14:paraId="4BEDBF7B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D01F6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 and Vitamin Complex Sustained-release Tablets</w:t>
            </w:r>
          </w:p>
        </w:tc>
        <w:tc>
          <w:tcPr>
            <w:tcW w:w="3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2B0F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Ferrous Sulfate; Vitamin C; Vitamin B</w:t>
            </w:r>
          </w:p>
        </w:tc>
      </w:tr>
      <w:tr w:rsidR="00BC4D2F" w:rsidRPr="00BC4D2F" w14:paraId="2367B897" w14:textId="77777777" w:rsidTr="00BC4D2F">
        <w:trPr>
          <w:trHeight w:val="300"/>
        </w:trPr>
        <w:tc>
          <w:tcPr>
            <w:tcW w:w="5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D7B423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Iron </w:t>
            </w:r>
            <w:proofErr w:type="spellStart"/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Proteinsuccinylate</w:t>
            </w:r>
            <w:proofErr w:type="spellEnd"/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Oral Solution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967B" w14:textId="77777777" w:rsidR="00BC4D2F" w:rsidRPr="00BC4D2F" w:rsidRDefault="00BC4D2F" w:rsidP="00BC4D2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Iron </w:t>
            </w:r>
            <w:proofErr w:type="spellStart"/>
            <w:r w:rsidRPr="00BC4D2F">
              <w:rPr>
                <w:rFonts w:eastAsia="DengXian" w:cs="Times New Roman"/>
                <w:color w:val="000000"/>
                <w:sz w:val="22"/>
                <w:lang w:eastAsia="zh-CN"/>
              </w:rPr>
              <w:t>Proteinsuccinylate</w:t>
            </w:r>
            <w:proofErr w:type="spellEnd"/>
          </w:p>
        </w:tc>
      </w:tr>
    </w:tbl>
    <w:p w14:paraId="5CB4A191" w14:textId="18A71C62" w:rsidR="00B80205" w:rsidRDefault="00B80205" w:rsidP="008F74AD">
      <w:pPr>
        <w:rPr>
          <w:rFonts w:cs="Times New Roman"/>
          <w:sz w:val="16"/>
          <w:szCs w:val="16"/>
        </w:rPr>
      </w:pPr>
    </w:p>
    <w:p w14:paraId="5DF893DF" w14:textId="244DBBAA" w:rsidR="00B80205" w:rsidRDefault="00B80205" w:rsidP="008F74AD">
      <w:pPr>
        <w:rPr>
          <w:rFonts w:cs="Times New Roman"/>
          <w:sz w:val="16"/>
          <w:szCs w:val="16"/>
        </w:rPr>
      </w:pPr>
    </w:p>
    <w:p w14:paraId="55252094" w14:textId="0C5FB3F9" w:rsidR="00B80205" w:rsidRDefault="00B80205" w:rsidP="008F74AD">
      <w:pPr>
        <w:rPr>
          <w:rFonts w:cs="Times New Roman"/>
          <w:sz w:val="16"/>
          <w:szCs w:val="16"/>
        </w:rPr>
      </w:pPr>
    </w:p>
    <w:p w14:paraId="4E8801A4" w14:textId="52B3D488" w:rsidR="00B80205" w:rsidRDefault="00B80205" w:rsidP="008F74AD">
      <w:pPr>
        <w:rPr>
          <w:rFonts w:cs="Times New Roman"/>
          <w:sz w:val="16"/>
          <w:szCs w:val="16"/>
        </w:rPr>
      </w:pPr>
    </w:p>
    <w:p w14:paraId="57ED4B15" w14:textId="45665120" w:rsidR="00B80205" w:rsidRDefault="00B80205" w:rsidP="008F74AD">
      <w:pPr>
        <w:rPr>
          <w:rFonts w:cs="Times New Roman"/>
          <w:sz w:val="16"/>
          <w:szCs w:val="16"/>
        </w:rPr>
      </w:pPr>
    </w:p>
    <w:p w14:paraId="01431311" w14:textId="053F2FDF" w:rsidR="00B80205" w:rsidRDefault="00B80205" w:rsidP="008F74AD">
      <w:pPr>
        <w:rPr>
          <w:rFonts w:cs="Times New Roman"/>
          <w:sz w:val="16"/>
          <w:szCs w:val="16"/>
        </w:rPr>
      </w:pPr>
    </w:p>
    <w:p w14:paraId="641C366F" w14:textId="29611D0C" w:rsidR="00B80205" w:rsidRDefault="00B80205" w:rsidP="008F74AD">
      <w:pPr>
        <w:rPr>
          <w:rFonts w:cs="Times New Roman"/>
          <w:sz w:val="16"/>
          <w:szCs w:val="16"/>
        </w:rPr>
      </w:pPr>
    </w:p>
    <w:p w14:paraId="0DA40BFC" w14:textId="696C85FB" w:rsidR="00B80205" w:rsidRDefault="00B80205" w:rsidP="008F74AD">
      <w:pPr>
        <w:rPr>
          <w:rFonts w:cs="Times New Roman"/>
          <w:sz w:val="16"/>
          <w:szCs w:val="16"/>
        </w:rPr>
      </w:pPr>
    </w:p>
    <w:p w14:paraId="035CDA4F" w14:textId="1C2FC04C" w:rsidR="00B80205" w:rsidRDefault="00B80205" w:rsidP="008F74AD">
      <w:pPr>
        <w:rPr>
          <w:rFonts w:cs="Times New Roman"/>
          <w:sz w:val="16"/>
          <w:szCs w:val="16"/>
        </w:rPr>
      </w:pPr>
    </w:p>
    <w:p w14:paraId="6EF0F4E7" w14:textId="2CF04532" w:rsidR="00B80205" w:rsidRDefault="00B80205" w:rsidP="008F74AD">
      <w:pPr>
        <w:rPr>
          <w:rFonts w:cs="Times New Roman"/>
          <w:sz w:val="16"/>
          <w:szCs w:val="16"/>
        </w:rPr>
      </w:pPr>
    </w:p>
    <w:p w14:paraId="189B4BA2" w14:textId="18B14FBC" w:rsidR="00B80205" w:rsidRDefault="00B80205" w:rsidP="008F74AD">
      <w:pPr>
        <w:rPr>
          <w:rFonts w:cs="Times New Roman"/>
          <w:sz w:val="16"/>
          <w:szCs w:val="16"/>
        </w:rPr>
      </w:pPr>
    </w:p>
    <w:p w14:paraId="654C9684" w14:textId="1083185C" w:rsidR="00B80205" w:rsidRDefault="00B80205" w:rsidP="008F74AD">
      <w:pPr>
        <w:rPr>
          <w:rFonts w:cs="Times New Roman"/>
          <w:sz w:val="16"/>
          <w:szCs w:val="16"/>
        </w:rPr>
      </w:pPr>
    </w:p>
    <w:p w14:paraId="104A4A1B" w14:textId="0D09A8A1" w:rsidR="00247352" w:rsidRDefault="00247352" w:rsidP="008F74AD">
      <w:pPr>
        <w:rPr>
          <w:rFonts w:cs="Times New Roman"/>
          <w:sz w:val="16"/>
          <w:szCs w:val="16"/>
        </w:rPr>
      </w:pPr>
    </w:p>
    <w:p w14:paraId="4696F284" w14:textId="27E29D7A" w:rsidR="00247352" w:rsidRDefault="00247352" w:rsidP="008F74AD">
      <w:pPr>
        <w:rPr>
          <w:rFonts w:cs="Times New Roman"/>
          <w:sz w:val="16"/>
          <w:szCs w:val="16"/>
        </w:rPr>
      </w:pPr>
    </w:p>
    <w:p w14:paraId="3BC01DE6" w14:textId="5447CC75" w:rsidR="00247352" w:rsidRDefault="00247352" w:rsidP="008F74AD">
      <w:pPr>
        <w:rPr>
          <w:rFonts w:cs="Times New Roman"/>
          <w:sz w:val="16"/>
          <w:szCs w:val="16"/>
        </w:rPr>
      </w:pPr>
    </w:p>
    <w:p w14:paraId="617B7E6B" w14:textId="59ADA783" w:rsidR="00247352" w:rsidRDefault="00247352" w:rsidP="008F74AD">
      <w:pPr>
        <w:rPr>
          <w:rFonts w:cs="Times New Roman"/>
          <w:sz w:val="16"/>
          <w:szCs w:val="16"/>
        </w:rPr>
      </w:pPr>
    </w:p>
    <w:p w14:paraId="760021DB" w14:textId="7E1FC385" w:rsidR="00247352" w:rsidRDefault="00247352" w:rsidP="008F74AD">
      <w:pPr>
        <w:rPr>
          <w:rFonts w:cs="Times New Roman"/>
          <w:sz w:val="16"/>
          <w:szCs w:val="16"/>
        </w:rPr>
      </w:pPr>
    </w:p>
    <w:p w14:paraId="239CB3FD" w14:textId="77777777" w:rsidR="00247352" w:rsidRDefault="00247352" w:rsidP="008F74AD">
      <w:pPr>
        <w:rPr>
          <w:rFonts w:cs="Times New Roman"/>
          <w:sz w:val="16"/>
          <w:szCs w:val="16"/>
        </w:rPr>
      </w:pPr>
    </w:p>
    <w:p w14:paraId="50CAA6DE" w14:textId="0970739C" w:rsidR="00B80205" w:rsidRDefault="00B80205" w:rsidP="008F74AD">
      <w:pPr>
        <w:rPr>
          <w:rFonts w:cs="Times New Roman"/>
          <w:sz w:val="16"/>
          <w:szCs w:val="16"/>
        </w:rPr>
      </w:pPr>
    </w:p>
    <w:p w14:paraId="6946990A" w14:textId="77777777" w:rsidR="00C41504" w:rsidRDefault="00C41504" w:rsidP="008F74AD">
      <w:pPr>
        <w:rPr>
          <w:rFonts w:cs="Times New Roman"/>
          <w:sz w:val="16"/>
          <w:szCs w:val="16"/>
        </w:rPr>
      </w:pPr>
    </w:p>
    <w:p w14:paraId="7C4F7F39" w14:textId="0A032745" w:rsidR="00B80205" w:rsidRPr="00C41504" w:rsidRDefault="00C41504" w:rsidP="003D3A49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Table</w:t>
      </w:r>
      <w:r>
        <w:t xml:space="preserve"> </w:t>
      </w:r>
      <w:r w:rsidR="00BC4D2F">
        <w:t>4</w:t>
      </w:r>
      <w:r w:rsidR="007C1C15">
        <w:t>. T</w:t>
      </w:r>
      <w:r w:rsidR="007C1C15" w:rsidRPr="00BF0021">
        <w:t>he effect size for different iron formulations</w:t>
      </w:r>
    </w:p>
    <w:tbl>
      <w:tblPr>
        <w:tblW w:w="9607" w:type="dxa"/>
        <w:tblInd w:w="-15" w:type="dxa"/>
        <w:tblLook w:val="04A0" w:firstRow="1" w:lastRow="0" w:firstColumn="1" w:lastColumn="0" w:noHBand="0" w:noVBand="1"/>
      </w:tblPr>
      <w:tblGrid>
        <w:gridCol w:w="4670"/>
        <w:gridCol w:w="590"/>
        <w:gridCol w:w="1843"/>
        <w:gridCol w:w="992"/>
        <w:gridCol w:w="567"/>
        <w:gridCol w:w="945"/>
      </w:tblGrid>
      <w:tr w:rsidR="00C326BA" w:rsidRPr="00C326BA" w14:paraId="4B0E52E1" w14:textId="77777777" w:rsidTr="00C326BA">
        <w:trPr>
          <w:trHeight w:val="280"/>
        </w:trPr>
        <w:tc>
          <w:tcPr>
            <w:tcW w:w="46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CAC6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formulations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D9C1" w14:textId="352519FC" w:rsidR="00C326BA" w:rsidRPr="00C326BA" w:rsidRDefault="00B63607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BA6D" w14:textId="2FE9468D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ffect size</w:t>
            </w:r>
            <w:r w:rsidR="00B63607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9DF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i/>
                <w:iCs/>
                <w:color w:val="000000"/>
                <w:sz w:val="16"/>
                <w:szCs w:val="16"/>
                <w:lang w:eastAsia="zh-CN"/>
              </w:rPr>
              <w:t>P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14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²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778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i/>
                <w:iCs/>
                <w:color w:val="000000"/>
                <w:sz w:val="16"/>
                <w:szCs w:val="16"/>
                <w:lang w:eastAsia="zh-CN"/>
              </w:rPr>
              <w:t>P2</w:t>
            </w:r>
          </w:p>
        </w:tc>
      </w:tr>
      <w:tr w:rsidR="00C326BA" w:rsidRPr="00C326BA" w14:paraId="50D7553D" w14:textId="77777777" w:rsidTr="00C326BA">
        <w:trPr>
          <w:trHeight w:val="280"/>
        </w:trPr>
        <w:tc>
          <w:tcPr>
            <w:tcW w:w="4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D99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BC (SMD)</w:t>
            </w: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AF3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33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AD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F6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CBB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17C49FE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DC73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Childr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9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39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66 (-1.06, -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FB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C3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53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01</w:t>
            </w:r>
          </w:p>
        </w:tc>
      </w:tr>
      <w:tr w:rsidR="00C326BA" w:rsidRPr="00C326BA" w14:paraId="37CDAE5D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104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E4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F9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65 (-1.14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F8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B7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E5B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088D618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F163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475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A4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68 (-1.5,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33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883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73E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234D9DA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E24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A7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37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3 (-0.21, 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44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CB3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7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10D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96</w:t>
            </w:r>
          </w:p>
        </w:tc>
      </w:tr>
      <w:tr w:rsidR="00C326BA" w:rsidRPr="00C326BA" w14:paraId="1A29FB2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E9F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C5F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16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7 (-3.52, 5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E5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5E9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9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5BF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709D3993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F66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9C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D2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56 (1.11,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90F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29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92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40D90D4C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B1E3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A7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B3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34 (0.95, 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5A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587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4E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55C4E1A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31D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CD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C6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3 (2.02, 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F8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A6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39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53</w:t>
            </w:r>
          </w:p>
        </w:tc>
      </w:tr>
      <w:tr w:rsidR="00C326BA" w:rsidRPr="00C326BA" w14:paraId="2BDA5719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BA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2E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03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77 (2.03, 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54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C7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9B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547A69EE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1499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C7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6E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86 (0.39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AA8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E0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817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72B300ED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C146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974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B07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95 (2.05, 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2B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B6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FC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D93BFE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8101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56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30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5 (1.52, 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A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8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3C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0D7B63F6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D243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Iron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EA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7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46 (1.82, 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25A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8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E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867127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AC4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Hb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618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F3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AB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D6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95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1D5DCB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1FF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Childr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DF4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FE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6 (-0.13, 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10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63D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8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6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04</w:t>
            </w:r>
          </w:p>
        </w:tc>
      </w:tr>
      <w:tr w:rsidR="00C326BA" w:rsidRPr="00C326BA" w14:paraId="762D411E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CCD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49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894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8 (-0.13,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4A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80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39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130E13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240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FE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AB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1 (-0.38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5E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81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74F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2FD8D9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795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Adults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1B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BD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 (-0.2,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E57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99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8CC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sufficient data</w:t>
            </w:r>
          </w:p>
        </w:tc>
      </w:tr>
      <w:tr w:rsidR="00C326BA" w:rsidRPr="00C326BA" w14:paraId="20372596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2895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B9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3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1 (-0.19, 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A6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8A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ED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D319728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76E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3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35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34 (-0.96, 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5D3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9C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94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37A1B3B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0DC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and Vitamin Complex Sustained-releas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D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9A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2 (-0.4, 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2D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6E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9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A7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364B02B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8B84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BB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D7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7 (0.21, 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6B6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A3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CA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39</w:t>
            </w:r>
          </w:p>
        </w:tc>
      </w:tr>
      <w:tr w:rsidR="00C326BA" w:rsidRPr="00C326BA" w14:paraId="31B4E819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E4F0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49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8C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9 (-2.62,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6E5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21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8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8C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44F4EAC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D6F6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 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09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EB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37 (0.77, 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553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F4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8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CE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7EF466A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9DFF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Iron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5B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CA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47 (2.7, 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68D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28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E2D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894C3E8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956C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CD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BAA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1 (1.92, 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24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7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35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3AB3D59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8EAC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ompound Ferrous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uf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Granul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BD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1E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5 (-0.16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27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69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199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79D94EC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F76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3CA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B6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6A5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2E4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12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</w:tr>
      <w:tr w:rsidR="00C326BA" w:rsidRPr="00C326BA" w14:paraId="00D1C433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8F3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6C9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01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84 (1.45, 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066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64C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4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AA5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26C5AC6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929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8F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A5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09 (1.6,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41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8A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06D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1D5E14AB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173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F92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C1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86 (0.65, 3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3B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54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F6C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0858604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3C5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69A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FE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1 (1.75, 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5D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45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E7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3841D10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CF0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Iron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7A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52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6 (1.04, 2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DE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6D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0E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53CD538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D03A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11B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E3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79 (1.26,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D24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13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B8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504D20B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614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CV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3D9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49B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22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30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E2E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41D49058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E230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Childr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E6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25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(-0.02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EA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9B5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8B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37</w:t>
            </w:r>
          </w:p>
        </w:tc>
      </w:tr>
      <w:tr w:rsidR="00C326BA" w:rsidRPr="00C326BA" w14:paraId="0DF2650F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DF9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04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88A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3 (-0.09,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49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D6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26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39ABB84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28A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38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3A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 (-0.07,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EC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B2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A5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EB766EB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EA3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Adults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7F7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6D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7 (-0.27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00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6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7CC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7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A6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sufficient data</w:t>
            </w:r>
          </w:p>
        </w:tc>
      </w:tr>
      <w:tr w:rsidR="00C326BA" w:rsidRPr="00C326BA" w14:paraId="4715013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419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11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7D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21 (-0.5, 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88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A8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6C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0DF14DD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301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142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FA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26 (-0.89, 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92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E58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71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1AC52E2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324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and Vitamin Complex Sustained-releas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00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1FC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3 (-0.04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095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5F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7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8C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06802E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F17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912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84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9 (0.19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59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36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6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4EA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sufficient data</w:t>
            </w:r>
          </w:p>
        </w:tc>
      </w:tr>
      <w:tr w:rsidR="00C326BA" w:rsidRPr="00C326BA" w14:paraId="76E3493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8A1A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8A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854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8 (0.04,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2EE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85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9A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3EE7E9F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602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600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3C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14 (0.71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9A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2E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D2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CE3D1D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63DE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7C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5C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5 (0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30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9F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03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31A4570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52F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6B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7B1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88 (0.68,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BF9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BE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4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48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48</w:t>
            </w:r>
          </w:p>
        </w:tc>
      </w:tr>
      <w:tr w:rsidR="00C326BA" w:rsidRPr="00C326BA" w14:paraId="59FD0D7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2A9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C1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84F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84 (0.49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5F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A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7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62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EC5FC9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8449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55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96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84 (0.48, 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B8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1A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21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579E949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8E77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2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A6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2 (0.63, 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6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CA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8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D5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2D2A69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C9A7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Iron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roteinsuccinyl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E5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76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04 (0.53,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286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E58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5D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75229EBD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FD7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51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3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6 (0.01, 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12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54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F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438F44C3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AA8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Lactate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0A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A4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81 (0.25,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93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DA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2C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45A409CE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48B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CH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22E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7F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3BE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ED7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CC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A41BF5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E0D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Childr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06D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4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5 (-0.19, 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92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88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9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FC7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8</w:t>
            </w:r>
          </w:p>
        </w:tc>
      </w:tr>
      <w:tr w:rsidR="00C326BA" w:rsidRPr="00C326BA" w14:paraId="2DDC5BC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6EF3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90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68F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7 (-0.35,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46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A5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8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E1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4640E8E6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39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01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46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 (-0.17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462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83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9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7D1B09D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4E6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Adults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12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CB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5 (-0.34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566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30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751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sufficient data</w:t>
            </w:r>
          </w:p>
        </w:tc>
      </w:tr>
      <w:tr w:rsidR="00C326BA" w:rsidRPr="00C326BA" w14:paraId="4725059E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64F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991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467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1 (-0.41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37E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EE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E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32560C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65D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11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69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57 (-1.21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79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5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390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344A73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F567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lfate and Vitamin Complex Sustained-releas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705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60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2 (-0.37,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50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FE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B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245F48D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6AF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FE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AFD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8 (-1.34, 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5F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80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E5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AB2262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071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0A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F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8 (2.6, 3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F9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78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62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3138E7C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E6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Compound Ferrous </w:t>
            </w:r>
            <w:proofErr w:type="spellStart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ufate</w:t>
            </w:r>
            <w:proofErr w:type="spellEnd"/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Granul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E27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63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6 (-0.16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85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AC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229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739487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BAB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I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2D2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B8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F80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85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0DB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0D711BF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03D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Childr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38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0E1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3 (-0.12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6C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0A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DE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9</w:t>
            </w:r>
          </w:p>
        </w:tc>
      </w:tr>
      <w:tr w:rsidR="00C326BA" w:rsidRPr="00C326BA" w14:paraId="0A50009A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1E1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171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26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 (-0.17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60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03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EF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2906DDF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DC2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C9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0C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 (-0.19, 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168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B4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D0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571890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A2F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36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CB1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45 (0.41, 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C05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0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00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5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85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nsufficient data</w:t>
            </w:r>
          </w:p>
        </w:tc>
      </w:tr>
      <w:tr w:rsidR="00C326BA" w:rsidRPr="00C326BA" w14:paraId="06E40336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EE5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2C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5D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65 (2.05, 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85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ED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D2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47C1484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F3A0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Ferrous Sulfate Tablets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262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42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41 (0.97,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58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8C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D1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7928C4F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D1CA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7F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FC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 (1.05, 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A6E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50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E1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3F667A2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9860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76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1F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 (-0.11, 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4A5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0.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7DA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3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80D3DE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493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B4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72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 (2.27, 3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C6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16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2EC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16</w:t>
            </w:r>
          </w:p>
        </w:tc>
      </w:tr>
      <w:tr w:rsidR="00C326BA" w:rsidRPr="00C326BA" w14:paraId="362137DC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8B6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E4E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8F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94 (2.12, 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97C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2F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C7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1703D22D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D035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09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FF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74 (1.22, 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FCB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20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EF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7CCCCA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D946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 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C7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B9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03 (-0.78, 4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E6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2AF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8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19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75A82E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095E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1C8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9B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02 (2.28, 3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8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A7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85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E4052C8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7D9C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Lactate Oral Solu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8B28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44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.7 (6.13, 9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375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33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607C" w14:textId="77777777" w:rsidR="00C326BA" w:rsidRPr="00C326BA" w:rsidRDefault="00C326BA" w:rsidP="00C326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A0A58D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56A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F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692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85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DF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E8B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33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8A43BC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6FB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41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EDB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54 (1.31, 3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09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0.0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D7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BC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041AB400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34E1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67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A9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94 (1.57,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4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E8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E7F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12570BC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045F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 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75F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38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.22 (2.61, 3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D4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83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3C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2E7E87C3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106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TSAT (SM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91B5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E0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14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61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A1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17AF7F5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669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 Pregnant women (subgroup 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A6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3119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6 (0.88, 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C5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0F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D2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BE348C5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902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65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F8B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09 (1.54, 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EFB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5AA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C3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59B0954C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8FA7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 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44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056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28 (0.76, 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0D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D6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475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0547CF47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EA2" w14:textId="77777777" w:rsidR="00C326BA" w:rsidRPr="00C326BA" w:rsidRDefault="00C326BA" w:rsidP="00C326B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lastRenderedPageBreak/>
              <w:t xml:space="preserve">  Pregnant women (subgroup 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78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48D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15 (1.95, 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7A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E4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58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C326BA" w:rsidRPr="00C326BA" w14:paraId="356B3EEB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F7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Succinate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D5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DC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3 (2.02,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B9C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5E6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7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78C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6AF227C3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8D2B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Polysaccharide Iron Complex Capsul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959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B6E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95 (1.63, 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648F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035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E9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2B03EEC1" w14:textId="77777777" w:rsidTr="00C326BA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664A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mpound Ferrous Sulfate and Folic Acid Table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7D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811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.42 (2.01,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7CA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F607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35A0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C326BA" w:rsidRPr="00C326BA" w14:paraId="25039FE3" w14:textId="77777777" w:rsidTr="00C41504">
        <w:trPr>
          <w:trHeight w:val="280"/>
        </w:trPr>
        <w:tc>
          <w:tcPr>
            <w:tcW w:w="4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B1B5C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Iron Dextran Dispersible Tablets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991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D504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74 (1.22, 2.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F29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76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F598" w14:textId="77777777" w:rsidR="00C326BA" w:rsidRPr="00C326BA" w:rsidRDefault="00C326BA" w:rsidP="00C326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326BA" w:rsidRPr="00C326BA" w14:paraId="6FF882DD" w14:textId="77777777" w:rsidTr="00C41504">
        <w:trPr>
          <w:trHeight w:val="280"/>
        </w:trPr>
        <w:tc>
          <w:tcPr>
            <w:tcW w:w="4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198EE0" w14:textId="77777777" w:rsidR="00C326BA" w:rsidRPr="00C326BA" w:rsidRDefault="00C326BA" w:rsidP="00C326BA">
            <w:pPr>
              <w:spacing w:before="0" w:after="0"/>
              <w:ind w:firstLineChars="200" w:firstLine="32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rrous Lactate Oral Solutio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DED2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0803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.6 (0.98, 2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403E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C326B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6C9C" w14:textId="77777777" w:rsidR="00C326BA" w:rsidRPr="00C326BA" w:rsidRDefault="00C326BA" w:rsidP="00C326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473A" w14:textId="77777777" w:rsidR="00C326BA" w:rsidRPr="00C326BA" w:rsidRDefault="00C326BA" w:rsidP="00C326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DD63086" w14:textId="55EB1719" w:rsidR="00C326BA" w:rsidRDefault="00B63607" w:rsidP="008F74AD">
      <w:pPr>
        <w:rPr>
          <w:rFonts w:cs="Times New Roman"/>
          <w:sz w:val="16"/>
          <w:szCs w:val="16"/>
        </w:rPr>
      </w:pPr>
      <w:r w:rsidRPr="008F74AD">
        <w:rPr>
          <w:rFonts w:cs="Times New Roman"/>
          <w:szCs w:val="24"/>
          <w:lang w:eastAsia="zh-CN"/>
        </w:rPr>
        <w:t>Note</w:t>
      </w:r>
      <w:r w:rsidRPr="008F74AD">
        <w:rPr>
          <w:rFonts w:cs="Times New Roman" w:hint="eastAsia"/>
          <w:szCs w:val="24"/>
          <w:lang w:eastAsia="zh-CN"/>
        </w:rPr>
        <w:t>：</w:t>
      </w:r>
      <w:r w:rsidRPr="008F74AD">
        <w:rPr>
          <w:rFonts w:cs="Times New Roman" w:hint="eastAsia"/>
          <w:szCs w:val="24"/>
          <w:lang w:eastAsia="zh-CN"/>
        </w:rPr>
        <w:t>N</w:t>
      </w:r>
      <w:r w:rsidRPr="008F74AD">
        <w:rPr>
          <w:rFonts w:cs="Times New Roman"/>
          <w:szCs w:val="24"/>
          <w:lang w:eastAsia="zh-CN"/>
        </w:rPr>
        <w:t xml:space="preserve">, number of </w:t>
      </w:r>
      <w:r>
        <w:rPr>
          <w:rFonts w:cs="Times New Roman"/>
          <w:szCs w:val="24"/>
          <w:lang w:eastAsia="zh-CN"/>
        </w:rPr>
        <w:t>trials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B63607">
        <w:rPr>
          <w:rFonts w:cs="Times New Roman"/>
          <w:i/>
          <w:iCs/>
          <w:szCs w:val="24"/>
          <w:lang w:eastAsia="zh-CN"/>
        </w:rPr>
        <w:t>P1</w:t>
      </w:r>
      <w:r w:rsidRPr="008F74AD">
        <w:rPr>
          <w:rFonts w:cs="Times New Roman"/>
          <w:szCs w:val="24"/>
          <w:lang w:eastAsia="zh-CN"/>
        </w:rPr>
        <w:t xml:space="preserve">, </w:t>
      </w:r>
      <w:r w:rsidRPr="00B63607">
        <w:rPr>
          <w:rFonts w:cs="Times New Roman"/>
          <w:i/>
          <w:iCs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 value for effect size</w:t>
      </w:r>
      <w:r w:rsidRPr="008F74AD">
        <w:rPr>
          <w:rFonts w:cs="Times New Roman"/>
          <w:szCs w:val="24"/>
          <w:lang w:eastAsia="zh-CN"/>
        </w:rPr>
        <w:t xml:space="preserve">; </w:t>
      </w:r>
      <w:r w:rsidRPr="00B63607">
        <w:rPr>
          <w:rFonts w:cs="Times New Roman"/>
          <w:i/>
          <w:iCs/>
          <w:szCs w:val="24"/>
          <w:lang w:eastAsia="zh-CN"/>
        </w:rPr>
        <w:t>P2</w:t>
      </w:r>
      <w:r w:rsidRPr="008F74AD">
        <w:rPr>
          <w:rFonts w:cs="Times New Roman"/>
          <w:szCs w:val="24"/>
          <w:lang w:eastAsia="zh-CN"/>
        </w:rPr>
        <w:t xml:space="preserve">, </w:t>
      </w:r>
      <w:r w:rsidRPr="00B63607">
        <w:rPr>
          <w:rFonts w:cs="Times New Roman"/>
          <w:i/>
          <w:iCs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 value for </w:t>
      </w:r>
      <w:r>
        <w:rPr>
          <w:rFonts w:cs="Times New Roman" w:hint="eastAsia"/>
          <w:szCs w:val="24"/>
          <w:lang w:eastAsia="zh-CN"/>
        </w:rPr>
        <w:t>meta</w:t>
      </w:r>
      <w:r>
        <w:rPr>
          <w:rFonts w:cs="Times New Roman"/>
          <w:szCs w:val="24"/>
          <w:lang w:eastAsia="zh-CN"/>
        </w:rPr>
        <w:t xml:space="preserve"> regression analysis among one population group in terms of the type of iron formulations.</w:t>
      </w:r>
    </w:p>
    <w:sectPr w:rsidR="00C326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BC7F3" w14:textId="77777777" w:rsidR="0069740C" w:rsidRDefault="0069740C" w:rsidP="00117666">
      <w:pPr>
        <w:spacing w:after="0"/>
      </w:pPr>
      <w:r>
        <w:separator/>
      </w:r>
    </w:p>
  </w:endnote>
  <w:endnote w:type="continuationSeparator" w:id="0">
    <w:p w14:paraId="2CAA022A" w14:textId="77777777" w:rsidR="0069740C" w:rsidRDefault="006974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40556" w14:textId="77777777" w:rsidR="0069740C" w:rsidRDefault="0069740C" w:rsidP="00117666">
      <w:pPr>
        <w:spacing w:after="0"/>
      </w:pPr>
      <w:r>
        <w:separator/>
      </w:r>
    </w:p>
  </w:footnote>
  <w:footnote w:type="continuationSeparator" w:id="0">
    <w:p w14:paraId="376DA307" w14:textId="77777777" w:rsidR="0069740C" w:rsidRDefault="006974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503"/>
    <w:rsid w:val="00034304"/>
    <w:rsid w:val="00035434"/>
    <w:rsid w:val="00052A14"/>
    <w:rsid w:val="00056187"/>
    <w:rsid w:val="00077D53"/>
    <w:rsid w:val="00105FD9"/>
    <w:rsid w:val="00117666"/>
    <w:rsid w:val="001549D3"/>
    <w:rsid w:val="00160065"/>
    <w:rsid w:val="00177D84"/>
    <w:rsid w:val="0024735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0C3"/>
    <w:rsid w:val="003D2F2D"/>
    <w:rsid w:val="003D3A49"/>
    <w:rsid w:val="00401590"/>
    <w:rsid w:val="00447801"/>
    <w:rsid w:val="00452E9C"/>
    <w:rsid w:val="004735C8"/>
    <w:rsid w:val="004947A6"/>
    <w:rsid w:val="004961FF"/>
    <w:rsid w:val="00517A89"/>
    <w:rsid w:val="00520949"/>
    <w:rsid w:val="005250F2"/>
    <w:rsid w:val="00593EEA"/>
    <w:rsid w:val="005A5EEE"/>
    <w:rsid w:val="005B13E2"/>
    <w:rsid w:val="006375C7"/>
    <w:rsid w:val="00654E8F"/>
    <w:rsid w:val="00660D05"/>
    <w:rsid w:val="006820B1"/>
    <w:rsid w:val="0069740C"/>
    <w:rsid w:val="006A218E"/>
    <w:rsid w:val="006B7D14"/>
    <w:rsid w:val="00701727"/>
    <w:rsid w:val="0070566C"/>
    <w:rsid w:val="00714C50"/>
    <w:rsid w:val="00725A7D"/>
    <w:rsid w:val="007501BE"/>
    <w:rsid w:val="00790BB3"/>
    <w:rsid w:val="007C1C15"/>
    <w:rsid w:val="007C206C"/>
    <w:rsid w:val="00817DD6"/>
    <w:rsid w:val="0083759F"/>
    <w:rsid w:val="00885156"/>
    <w:rsid w:val="008F74AD"/>
    <w:rsid w:val="009151AA"/>
    <w:rsid w:val="0093429D"/>
    <w:rsid w:val="00943573"/>
    <w:rsid w:val="00964134"/>
    <w:rsid w:val="00970F7D"/>
    <w:rsid w:val="00994A3D"/>
    <w:rsid w:val="009C2B12"/>
    <w:rsid w:val="009D4BDD"/>
    <w:rsid w:val="00A1259C"/>
    <w:rsid w:val="00A174D9"/>
    <w:rsid w:val="00A30FEB"/>
    <w:rsid w:val="00A5763C"/>
    <w:rsid w:val="00AA4D24"/>
    <w:rsid w:val="00AB6715"/>
    <w:rsid w:val="00B1671E"/>
    <w:rsid w:val="00B25EB8"/>
    <w:rsid w:val="00B33315"/>
    <w:rsid w:val="00B37F4D"/>
    <w:rsid w:val="00B63607"/>
    <w:rsid w:val="00B80205"/>
    <w:rsid w:val="00BC4D2F"/>
    <w:rsid w:val="00C326BA"/>
    <w:rsid w:val="00C41504"/>
    <w:rsid w:val="00C52A7B"/>
    <w:rsid w:val="00C56BAF"/>
    <w:rsid w:val="00C679AA"/>
    <w:rsid w:val="00C72C44"/>
    <w:rsid w:val="00C75972"/>
    <w:rsid w:val="00CC088F"/>
    <w:rsid w:val="00CD066B"/>
    <w:rsid w:val="00CE4FEE"/>
    <w:rsid w:val="00D060CF"/>
    <w:rsid w:val="00DB59C3"/>
    <w:rsid w:val="00DC259A"/>
    <w:rsid w:val="00DC2F5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C1C1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61</Words>
  <Characters>1175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5</cp:revision>
  <cp:lastPrinted>2013-10-03T12:51:00Z</cp:lastPrinted>
  <dcterms:created xsi:type="dcterms:W3CDTF">2022-10-22T12:18:00Z</dcterms:created>
  <dcterms:modified xsi:type="dcterms:W3CDTF">2022-10-24T08:19:00Z</dcterms:modified>
</cp:coreProperties>
</file>